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BAC9B" w14:textId="638DAFB0" w:rsidR="003E430F" w:rsidRPr="000A6D3F" w:rsidRDefault="003E430F" w:rsidP="00774BE3">
      <w:pPr>
        <w:jc w:val="both"/>
        <w:rPr>
          <w:rFonts w:ascii="Times New Roman" w:hAnsi="Times New Roman"/>
          <w:lang w:val="en-US"/>
        </w:rPr>
      </w:pPr>
      <w:r w:rsidRPr="00AE0606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Supplementary </w:t>
      </w:r>
      <w:r w:rsidR="00C94C6D" w:rsidRPr="000A6D3F">
        <w:rPr>
          <w:rFonts w:ascii="Times New Roman" w:hAnsi="Times New Roman" w:cs="Times New Roman"/>
          <w:b/>
          <w:bCs/>
          <w:color w:val="000000" w:themeColor="text1"/>
          <w:lang w:val="en-GB"/>
        </w:rPr>
        <w:t>table</w:t>
      </w:r>
      <w:r w:rsidRPr="000A6D3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1.</w:t>
      </w:r>
      <w:r w:rsidRPr="000A6D3F">
        <w:rPr>
          <w:rFonts w:ascii="Times New Roman" w:hAnsi="Times New Roman" w:cs="Times New Roman"/>
          <w:color w:val="000000" w:themeColor="text1"/>
          <w:lang w:val="en-GB"/>
        </w:rPr>
        <w:t xml:space="preserve"> List of plant material used for the molecular study indicating the assigned </w:t>
      </w:r>
      <w:proofErr w:type="spellStart"/>
      <w:r w:rsidRPr="000A6D3F">
        <w:rPr>
          <w:rFonts w:ascii="Times New Roman" w:hAnsi="Times New Roman" w:cs="Times New Roman"/>
          <w:color w:val="000000" w:themeColor="text1"/>
          <w:lang w:val="en-GB"/>
        </w:rPr>
        <w:t>SVDQuartet</w:t>
      </w:r>
      <w:proofErr w:type="spellEnd"/>
      <w:r w:rsidRPr="000A6D3F">
        <w:rPr>
          <w:rFonts w:ascii="Times New Roman" w:hAnsi="Times New Roman" w:cs="Times New Roman"/>
          <w:color w:val="000000" w:themeColor="text1"/>
          <w:lang w:val="en-GB"/>
        </w:rPr>
        <w:t xml:space="preserve">. Abbreviations of the </w:t>
      </w:r>
      <w:proofErr w:type="spellStart"/>
      <w:r w:rsidRPr="000A6D3F">
        <w:rPr>
          <w:rFonts w:ascii="Times New Roman" w:hAnsi="Times New Roman" w:cs="Times New Roman"/>
          <w:color w:val="000000" w:themeColor="text1"/>
          <w:lang w:val="en-GB"/>
        </w:rPr>
        <w:t>SVDQuartet</w:t>
      </w:r>
      <w:proofErr w:type="spellEnd"/>
      <w:r w:rsidRPr="000A6D3F">
        <w:rPr>
          <w:rFonts w:ascii="Times New Roman" w:hAnsi="Times New Roman" w:cs="Times New Roman"/>
          <w:color w:val="000000" w:themeColor="text1"/>
          <w:lang w:val="en-GB"/>
        </w:rPr>
        <w:t xml:space="preserve"> groups are as follows: </w:t>
      </w:r>
      <w:r w:rsidRPr="000A6D3F">
        <w:rPr>
          <w:rFonts w:ascii="Times New Roman" w:hAnsi="Times New Roman" w:cs="Times New Roman"/>
          <w:lang w:val="en-GB"/>
        </w:rPr>
        <w:t xml:space="preserve">ALC represents the </w:t>
      </w:r>
      <w:r w:rsidRPr="000A6D3F">
        <w:rPr>
          <w:rFonts w:ascii="Times New Roman" w:hAnsi="Times New Roman" w:cs="Times New Roman"/>
          <w:i/>
          <w:lang w:val="en-GB"/>
        </w:rPr>
        <w:t>H. iberica</w:t>
      </w:r>
      <w:r w:rsidRPr="000A6D3F">
        <w:rPr>
          <w:rFonts w:ascii="Times New Roman" w:hAnsi="Times New Roman" w:cs="Times New Roman"/>
          <w:lang w:val="en-GB"/>
        </w:rPr>
        <w:t xml:space="preserve"> quartet from S Spain;</w:t>
      </w:r>
      <w:r w:rsidRPr="000A6D3F">
        <w:rPr>
          <w:rFonts w:ascii="Times New Roman" w:hAnsi="Times New Roman" w:cs="Times New Roman"/>
          <w:color w:val="FF0000"/>
          <w:lang w:val="en-GB"/>
        </w:rPr>
        <w:t xml:space="preserve"> </w:t>
      </w:r>
      <w:r w:rsidRPr="000A6D3F">
        <w:rPr>
          <w:rFonts w:ascii="Times New Roman" w:hAnsi="Times New Roman" w:cs="Times New Roman"/>
          <w:lang w:val="en-GB"/>
        </w:rPr>
        <w:t xml:space="preserve">ARR represents the </w:t>
      </w:r>
      <w:r w:rsidRPr="000A6D3F">
        <w:rPr>
          <w:rFonts w:ascii="Times New Roman" w:hAnsi="Times New Roman" w:cs="Times New Roman"/>
          <w:i/>
          <w:lang w:val="en-GB"/>
        </w:rPr>
        <w:t>H. iberica</w:t>
      </w:r>
      <w:r w:rsidRPr="000A6D3F">
        <w:rPr>
          <w:rFonts w:ascii="Times New Roman" w:hAnsi="Times New Roman" w:cs="Times New Roman"/>
          <w:lang w:val="en-GB"/>
        </w:rPr>
        <w:t xml:space="preserve"> quartet from</w:t>
      </w:r>
      <w:r w:rsidRPr="000A6D3F">
        <w:rPr>
          <w:rFonts w:ascii="Times New Roman" w:hAnsi="Times New Roman" w:cs="Times New Roman"/>
          <w:color w:val="000000" w:themeColor="text1"/>
          <w:lang w:val="en-GB"/>
        </w:rPr>
        <w:t xml:space="preserve"> SW Portugal; EST represents the </w:t>
      </w:r>
      <w:r w:rsidRPr="000A6D3F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H. hibernica cf. </w:t>
      </w:r>
      <w:r w:rsidRPr="000A6D3F">
        <w:rPr>
          <w:rFonts w:ascii="Times New Roman" w:hAnsi="Times New Roman" w:cs="Times New Roman"/>
          <w:iCs/>
          <w:color w:val="000000" w:themeColor="text1"/>
          <w:lang w:val="en-GB"/>
        </w:rPr>
        <w:t xml:space="preserve">quartet from C Portugal; </w:t>
      </w:r>
      <w:r w:rsidRPr="000A6D3F">
        <w:rPr>
          <w:rFonts w:ascii="Times New Roman" w:hAnsi="Times New Roman" w:cs="Times New Roman"/>
          <w:iCs/>
          <w:lang w:val="en-GB"/>
        </w:rPr>
        <w:t xml:space="preserve">FUE </w:t>
      </w:r>
      <w:r w:rsidRPr="000A6D3F">
        <w:rPr>
          <w:rFonts w:ascii="Times New Roman" w:hAnsi="Times New Roman" w:cs="Times New Roman"/>
          <w:lang w:val="en-GB"/>
        </w:rPr>
        <w:t xml:space="preserve">represents the </w:t>
      </w:r>
      <w:r w:rsidRPr="000A6D3F">
        <w:rPr>
          <w:rFonts w:ascii="Times New Roman" w:hAnsi="Times New Roman" w:cs="Times New Roman"/>
          <w:i/>
          <w:lang w:val="en-GB"/>
        </w:rPr>
        <w:t>H. iberica cf.</w:t>
      </w:r>
      <w:r w:rsidRPr="000A6D3F">
        <w:rPr>
          <w:rFonts w:ascii="Times New Roman" w:hAnsi="Times New Roman" w:cs="Times New Roman"/>
          <w:lang w:val="en-GB"/>
        </w:rPr>
        <w:t xml:space="preserve"> quartet from</w:t>
      </w:r>
      <w:r w:rsidRPr="000A6D3F">
        <w:rPr>
          <w:rFonts w:ascii="Times New Roman" w:hAnsi="Times New Roman" w:cs="Times New Roman"/>
          <w:color w:val="000000" w:themeColor="text1"/>
          <w:lang w:val="en-GB"/>
        </w:rPr>
        <w:t xml:space="preserve"> SW Spain; HEL the </w:t>
      </w:r>
      <w:r w:rsidRPr="000A6D3F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H. helix </w:t>
      </w:r>
      <w:r w:rsidRPr="000A6D3F">
        <w:rPr>
          <w:rFonts w:ascii="Times New Roman" w:hAnsi="Times New Roman" w:cs="Times New Roman"/>
          <w:color w:val="000000" w:themeColor="text1"/>
          <w:lang w:val="en-GB"/>
        </w:rPr>
        <w:t xml:space="preserve">quartet; HIB represents the </w:t>
      </w:r>
      <w:r w:rsidRPr="000A6D3F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H. hibernica </w:t>
      </w:r>
      <w:r w:rsidRPr="000A6D3F">
        <w:rPr>
          <w:rFonts w:ascii="Times New Roman" w:hAnsi="Times New Roman" w:cs="Times New Roman"/>
          <w:color w:val="000000" w:themeColor="text1"/>
          <w:lang w:val="en-GB"/>
        </w:rPr>
        <w:t xml:space="preserve">quartet; MAD represents the </w:t>
      </w:r>
      <w:r w:rsidRPr="000A6D3F">
        <w:rPr>
          <w:rFonts w:ascii="Times New Roman" w:hAnsi="Times New Roman" w:cs="Times New Roman"/>
          <w:i/>
          <w:color w:val="000000" w:themeColor="text1"/>
          <w:lang w:val="en-GB"/>
        </w:rPr>
        <w:t xml:space="preserve">H. maderensis </w:t>
      </w:r>
      <w:r w:rsidRPr="000A6D3F">
        <w:rPr>
          <w:rFonts w:ascii="Times New Roman" w:hAnsi="Times New Roman" w:cs="Times New Roman"/>
          <w:color w:val="000000" w:themeColor="text1"/>
          <w:lang w:val="en-GB"/>
        </w:rPr>
        <w:t xml:space="preserve">quartet; </w:t>
      </w:r>
      <w:r w:rsidRPr="000A6D3F">
        <w:rPr>
          <w:rFonts w:ascii="Times New Roman" w:hAnsi="Times New Roman" w:cs="Times New Roman"/>
          <w:lang w:val="en-GB"/>
        </w:rPr>
        <w:t xml:space="preserve">MON represents the </w:t>
      </w:r>
      <w:r w:rsidRPr="000A6D3F">
        <w:rPr>
          <w:rFonts w:ascii="Times New Roman" w:hAnsi="Times New Roman" w:cs="Times New Roman"/>
          <w:i/>
          <w:lang w:val="en-GB"/>
        </w:rPr>
        <w:t xml:space="preserve">H. iberica </w:t>
      </w:r>
      <w:r w:rsidRPr="000A6D3F">
        <w:rPr>
          <w:rFonts w:ascii="Times New Roman" w:hAnsi="Times New Roman" w:cs="Times New Roman"/>
          <w:lang w:val="en-GB"/>
        </w:rPr>
        <w:t>quartet from</w:t>
      </w:r>
      <w:r w:rsidRPr="000A6D3F">
        <w:rPr>
          <w:rFonts w:ascii="Times New Roman" w:hAnsi="Times New Roman" w:cs="Times New Roman"/>
          <w:color w:val="000000" w:themeColor="text1"/>
          <w:lang w:val="en-GB"/>
        </w:rPr>
        <w:t xml:space="preserve"> S Portugal; PIE represents the </w:t>
      </w:r>
      <w:r w:rsidRPr="000A6D3F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H. hibernica cf. </w:t>
      </w:r>
      <w:r w:rsidRPr="000A6D3F">
        <w:rPr>
          <w:rFonts w:ascii="Times New Roman" w:hAnsi="Times New Roman" w:cs="Times New Roman"/>
          <w:color w:val="000000" w:themeColor="text1"/>
          <w:lang w:val="en-GB"/>
        </w:rPr>
        <w:t>quartet</w:t>
      </w:r>
      <w:r w:rsidRPr="000A6D3F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</w:t>
      </w:r>
      <w:r w:rsidRPr="000A6D3F">
        <w:rPr>
          <w:rFonts w:ascii="Times New Roman" w:hAnsi="Times New Roman" w:cs="Times New Roman"/>
          <w:color w:val="000000" w:themeColor="text1"/>
          <w:lang w:val="en-GB"/>
        </w:rPr>
        <w:t xml:space="preserve">from C Spain; </w:t>
      </w:r>
      <w:r w:rsidRPr="000A6D3F">
        <w:rPr>
          <w:rFonts w:ascii="Times New Roman" w:hAnsi="Times New Roman" w:cs="Times New Roman"/>
          <w:lang w:val="en-GB"/>
        </w:rPr>
        <w:t xml:space="preserve">VIL represents the </w:t>
      </w:r>
      <w:r w:rsidRPr="000A6D3F">
        <w:rPr>
          <w:rFonts w:ascii="Times New Roman" w:hAnsi="Times New Roman" w:cs="Times New Roman"/>
          <w:i/>
          <w:lang w:val="en-GB"/>
        </w:rPr>
        <w:t>H. iberica cf.</w:t>
      </w:r>
      <w:r w:rsidRPr="000A6D3F">
        <w:rPr>
          <w:rFonts w:ascii="Times New Roman" w:hAnsi="Times New Roman" w:cs="Times New Roman"/>
          <w:lang w:val="en-GB"/>
        </w:rPr>
        <w:t xml:space="preserve"> quartet from</w:t>
      </w:r>
      <w:r w:rsidRPr="000A6D3F">
        <w:rPr>
          <w:rFonts w:ascii="Times New Roman" w:hAnsi="Times New Roman" w:cs="Times New Roman"/>
          <w:color w:val="000000" w:themeColor="text1"/>
          <w:lang w:val="en-GB"/>
        </w:rPr>
        <w:t xml:space="preserve"> C Spain</w:t>
      </w:r>
      <w:r w:rsidR="0085774F" w:rsidRPr="000A6D3F">
        <w:rPr>
          <w:rFonts w:ascii="Times New Roman" w:hAnsi="Times New Roman" w:cs="Times New Roman"/>
          <w:color w:val="000000" w:themeColor="text1"/>
          <w:lang w:val="en-GB"/>
        </w:rPr>
        <w:t>. All specimens are kept at MAUM herbarium in Universidad Autónoma de Madrid.</w:t>
      </w:r>
      <w:r w:rsidR="00F70F4C" w:rsidRPr="000A6D3F">
        <w:rPr>
          <w:rFonts w:ascii="Times New Roman" w:hAnsi="Times New Roman" w:cs="Times New Roman"/>
          <w:color w:val="000000" w:themeColor="text1"/>
          <w:lang w:val="en-GB"/>
        </w:rPr>
        <w:t xml:space="preserve"> When several individuals were sampled at the same location, the individual number is provided within </w:t>
      </w:r>
      <w:r w:rsidR="007A53C5" w:rsidRPr="000A6D3F">
        <w:rPr>
          <w:rFonts w:ascii="Times New Roman" w:hAnsi="Times New Roman" w:cs="Times New Roman"/>
          <w:color w:val="000000" w:themeColor="text1"/>
          <w:lang w:val="en-GB"/>
        </w:rPr>
        <w:t>parentheses</w:t>
      </w:r>
      <w:r w:rsidR="00F70F4C" w:rsidRPr="000A6D3F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</w:p>
    <w:tbl>
      <w:tblPr>
        <w:tblStyle w:val="Tabladelista1clara-nfasis3"/>
        <w:tblW w:w="849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0"/>
        <w:gridCol w:w="912"/>
        <w:gridCol w:w="860"/>
        <w:gridCol w:w="1585"/>
        <w:gridCol w:w="1550"/>
        <w:gridCol w:w="940"/>
        <w:gridCol w:w="85"/>
        <w:gridCol w:w="87"/>
        <w:gridCol w:w="87"/>
        <w:gridCol w:w="1001"/>
        <w:gridCol w:w="87"/>
        <w:gridCol w:w="87"/>
        <w:gridCol w:w="87"/>
      </w:tblGrid>
      <w:tr w:rsidR="00F70F4C" w:rsidRPr="000A6D3F" w14:paraId="0ACB9008" w14:textId="0D452F1E" w:rsidTr="00BE64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697F24" w14:textId="77777777" w:rsidR="00F70F4C" w:rsidRPr="000A6D3F" w:rsidRDefault="00F70F4C" w:rsidP="00E110A7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3F50D5" w14:textId="77777777" w:rsidR="00F70F4C" w:rsidRPr="000A6D3F" w:rsidRDefault="00F70F4C" w:rsidP="00E110A7">
            <w:pPr>
              <w:spacing w:afterLines="20" w:after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  <w:t>Population</w:t>
            </w:r>
            <w:proofErr w:type="spellEnd"/>
            <w:r w:rsidRPr="000A6D3F"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  <w:t xml:space="preserve"> </w:t>
            </w:r>
            <w:proofErr w:type="spellStart"/>
            <w:r w:rsidRPr="000A6D3F"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  <w:t>Number</w:t>
            </w:r>
            <w:proofErr w:type="spellEnd"/>
          </w:p>
          <w:p w14:paraId="4B0CE387" w14:textId="77777777" w:rsidR="00F70F4C" w:rsidRPr="000A6D3F" w:rsidRDefault="00F70F4C" w:rsidP="00E110A7">
            <w:pPr>
              <w:spacing w:afterLines="20" w:after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  <w:t xml:space="preserve">(N </w:t>
            </w:r>
            <w:proofErr w:type="spellStart"/>
            <w:r w:rsidRPr="000A6D3F"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  <w:t>individuals</w:t>
            </w:r>
            <w:proofErr w:type="spellEnd"/>
            <w:r w:rsidRPr="000A6D3F"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819E50" w14:textId="77777777" w:rsidR="00F70F4C" w:rsidRPr="000A6D3F" w:rsidRDefault="00F70F4C" w:rsidP="00E110A7">
            <w:pPr>
              <w:spacing w:afterLines="20" w:after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A34EF6" w14:textId="77777777" w:rsidR="00F70F4C" w:rsidRPr="000A6D3F" w:rsidRDefault="00F70F4C" w:rsidP="00E110A7">
            <w:pPr>
              <w:spacing w:afterLines="20" w:after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  <w:t>Local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18FC6D" w14:textId="77777777" w:rsidR="00F70F4C" w:rsidRPr="000A6D3F" w:rsidRDefault="00F70F4C" w:rsidP="00E110A7">
            <w:pPr>
              <w:spacing w:afterLines="20" w:after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  <w:t>Voucher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898E6" w14:textId="77777777" w:rsidR="00F70F4C" w:rsidRPr="000A6D3F" w:rsidRDefault="00F70F4C" w:rsidP="00E110A7">
            <w:pPr>
              <w:spacing w:afterLines="20" w:after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  <w:t>Coordinates</w:t>
            </w:r>
            <w:proofErr w:type="spellEnd"/>
          </w:p>
        </w:tc>
        <w:tc>
          <w:tcPr>
            <w:tcW w:w="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E0EEFA" w14:textId="77777777" w:rsidR="00F70F4C" w:rsidRPr="000A6D3F" w:rsidRDefault="00F70F4C" w:rsidP="00E110A7">
            <w:pPr>
              <w:spacing w:afterLines="20" w:after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3CBBB8" w14:textId="77777777" w:rsidR="00F70F4C" w:rsidRPr="000A6D3F" w:rsidRDefault="00F70F4C" w:rsidP="00E110A7">
            <w:pPr>
              <w:spacing w:afterLines="20" w:after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FA65F4" w14:textId="77777777" w:rsidR="00F70F4C" w:rsidRPr="000A6D3F" w:rsidRDefault="00F70F4C" w:rsidP="00E110A7">
            <w:pPr>
              <w:spacing w:afterLines="20" w:after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25E887" w14:textId="46840BB2" w:rsidR="00F70F4C" w:rsidRPr="000A6D3F" w:rsidRDefault="00F70F4C" w:rsidP="00E110A7">
            <w:pPr>
              <w:spacing w:afterLines="20" w:after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sz w:val="18"/>
                <w:szCs w:val="18"/>
              </w:rPr>
              <w:t>SVDquartets</w:t>
            </w:r>
            <w:proofErr w:type="spellEnd"/>
          </w:p>
        </w:tc>
        <w:tc>
          <w:tcPr>
            <w:tcW w:w="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56674C" w14:textId="77777777" w:rsidR="00F70F4C" w:rsidRPr="000A6D3F" w:rsidRDefault="00F70F4C" w:rsidP="00E110A7">
            <w:pPr>
              <w:spacing w:afterLines="20" w:after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C5A9CD" w14:textId="77777777" w:rsidR="00F70F4C" w:rsidRPr="000A6D3F" w:rsidRDefault="00F70F4C" w:rsidP="00E110A7">
            <w:pPr>
              <w:spacing w:afterLines="20" w:after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2D441A" w14:textId="77777777" w:rsidR="00F70F4C" w:rsidRPr="000A6D3F" w:rsidRDefault="00F70F4C" w:rsidP="00E110A7">
            <w:pPr>
              <w:spacing w:afterLines="20" w:after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70F4C" w:rsidRPr="000A6D3F" w14:paraId="620B2051" w14:textId="0D9A67C0" w:rsidTr="00BE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E613FD3" w14:textId="77777777" w:rsidR="00F70F4C" w:rsidRPr="000A6D3F" w:rsidRDefault="00F70F4C" w:rsidP="00E110A7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H. heli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3DA4EFB" w14:textId="77777777" w:rsidR="00F70F4C" w:rsidRPr="000A6D3F" w:rsidDel="002051A3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1(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914B80B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Austr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115EB492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Niederösterreich</w:t>
            </w:r>
            <w:proofErr w:type="spellEnd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,</w:t>
            </w:r>
          </w:p>
          <w:p w14:paraId="0AE55511" w14:textId="744941B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Bad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AFD2334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Valcárcel, V.</w:t>
            </w:r>
          </w:p>
          <w:p w14:paraId="7C3C33F0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43VV03(4,10)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</w:tcPr>
          <w:p w14:paraId="7D7F91EA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48.007103,</w:t>
            </w:r>
          </w:p>
          <w:p w14:paraId="2CA18B47" w14:textId="15D3E832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16.20197</w:t>
            </w:r>
          </w:p>
        </w:tc>
        <w:tc>
          <w:tcPr>
            <w:tcW w:w="85" w:type="dxa"/>
            <w:tcBorders>
              <w:top w:val="single" w:sz="4" w:space="0" w:color="auto"/>
            </w:tcBorders>
            <w:shd w:val="clear" w:color="auto" w:fill="auto"/>
          </w:tcPr>
          <w:p w14:paraId="74232832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tcBorders>
              <w:top w:val="single" w:sz="4" w:space="0" w:color="auto"/>
            </w:tcBorders>
            <w:shd w:val="clear" w:color="auto" w:fill="auto"/>
          </w:tcPr>
          <w:p w14:paraId="03CA0180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tcBorders>
              <w:top w:val="single" w:sz="4" w:space="0" w:color="auto"/>
            </w:tcBorders>
            <w:shd w:val="clear" w:color="auto" w:fill="auto"/>
          </w:tcPr>
          <w:p w14:paraId="77A83E60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</w:tcPr>
          <w:p w14:paraId="0C6DCF88" w14:textId="1A3211C0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HEL</w:t>
            </w:r>
          </w:p>
        </w:tc>
        <w:tc>
          <w:tcPr>
            <w:tcW w:w="87" w:type="dxa"/>
            <w:tcBorders>
              <w:top w:val="single" w:sz="4" w:space="0" w:color="auto"/>
            </w:tcBorders>
            <w:shd w:val="clear" w:color="auto" w:fill="auto"/>
          </w:tcPr>
          <w:p w14:paraId="6BBF422F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tcBorders>
              <w:top w:val="single" w:sz="4" w:space="0" w:color="auto"/>
            </w:tcBorders>
            <w:shd w:val="clear" w:color="auto" w:fill="auto"/>
          </w:tcPr>
          <w:p w14:paraId="235B049B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tcBorders>
              <w:top w:val="single" w:sz="4" w:space="0" w:color="auto"/>
            </w:tcBorders>
            <w:shd w:val="clear" w:color="auto" w:fill="auto"/>
          </w:tcPr>
          <w:p w14:paraId="778ADD1B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F70F4C" w:rsidRPr="000A6D3F" w14:paraId="5F52CD3F" w14:textId="25514308" w:rsidTr="00BE64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5FE3BE15" w14:textId="77777777" w:rsidR="00F70F4C" w:rsidRPr="000A6D3F" w:rsidRDefault="00F70F4C" w:rsidP="00003D30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H. helix</w:t>
            </w:r>
          </w:p>
        </w:tc>
        <w:tc>
          <w:tcPr>
            <w:tcW w:w="0" w:type="auto"/>
            <w:shd w:val="clear" w:color="auto" w:fill="auto"/>
          </w:tcPr>
          <w:p w14:paraId="3F0012BB" w14:textId="77777777" w:rsidR="00F70F4C" w:rsidRPr="000A6D3F" w:rsidDel="002051A3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2(1)</w:t>
            </w:r>
          </w:p>
        </w:tc>
        <w:tc>
          <w:tcPr>
            <w:tcW w:w="0" w:type="auto"/>
            <w:shd w:val="clear" w:color="auto" w:fill="auto"/>
            <w:noWrap/>
          </w:tcPr>
          <w:p w14:paraId="00DB6761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0" w:type="auto"/>
            <w:shd w:val="clear" w:color="auto" w:fill="auto"/>
            <w:noWrap/>
          </w:tcPr>
          <w:p w14:paraId="5B07250C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Hainaut, </w:t>
            </w:r>
          </w:p>
          <w:p w14:paraId="7C19A6BD" w14:textId="3BEBAAE0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Charleroi</w:t>
            </w:r>
          </w:p>
        </w:tc>
        <w:tc>
          <w:tcPr>
            <w:tcW w:w="0" w:type="auto"/>
            <w:shd w:val="clear" w:color="auto" w:fill="auto"/>
          </w:tcPr>
          <w:p w14:paraId="30DEA4CB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Vargas, P. </w:t>
            </w:r>
          </w:p>
          <w:p w14:paraId="7F1E8AD5" w14:textId="3E251D3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14PV03(1)</w:t>
            </w:r>
          </w:p>
        </w:tc>
        <w:tc>
          <w:tcPr>
            <w:tcW w:w="940" w:type="dxa"/>
            <w:shd w:val="clear" w:color="auto" w:fill="auto"/>
          </w:tcPr>
          <w:p w14:paraId="51C10198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50.465588,</w:t>
            </w:r>
          </w:p>
          <w:p w14:paraId="7466F391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.424228</w:t>
            </w:r>
          </w:p>
        </w:tc>
        <w:tc>
          <w:tcPr>
            <w:tcW w:w="85" w:type="dxa"/>
            <w:shd w:val="clear" w:color="auto" w:fill="auto"/>
          </w:tcPr>
          <w:p w14:paraId="3DB62359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0F76D019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5C19FC7D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</w:tcPr>
          <w:p w14:paraId="6BF82418" w14:textId="6AD113FE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HEL</w:t>
            </w:r>
          </w:p>
        </w:tc>
        <w:tc>
          <w:tcPr>
            <w:tcW w:w="87" w:type="dxa"/>
            <w:shd w:val="clear" w:color="auto" w:fill="auto"/>
          </w:tcPr>
          <w:p w14:paraId="298DA102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39669FF8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398544E0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70F4C" w:rsidRPr="000A6D3F" w14:paraId="647F6B2D" w14:textId="48B01D57" w:rsidTr="00BE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698CE12" w14:textId="77777777" w:rsidR="00F70F4C" w:rsidRPr="000A6D3F" w:rsidRDefault="00F70F4C" w:rsidP="00003D30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H. helix</w:t>
            </w:r>
          </w:p>
        </w:tc>
        <w:tc>
          <w:tcPr>
            <w:tcW w:w="0" w:type="auto"/>
            <w:shd w:val="clear" w:color="auto" w:fill="auto"/>
          </w:tcPr>
          <w:p w14:paraId="2F263666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(2)</w:t>
            </w:r>
          </w:p>
        </w:tc>
        <w:tc>
          <w:tcPr>
            <w:tcW w:w="0" w:type="auto"/>
            <w:shd w:val="clear" w:color="auto" w:fill="auto"/>
            <w:noWrap/>
          </w:tcPr>
          <w:p w14:paraId="6801A0D3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France</w:t>
            </w:r>
          </w:p>
        </w:tc>
        <w:tc>
          <w:tcPr>
            <w:tcW w:w="0" w:type="auto"/>
            <w:shd w:val="clear" w:color="auto" w:fill="auto"/>
            <w:noWrap/>
          </w:tcPr>
          <w:p w14:paraId="5E7E710A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Pyrénées-Atlantiques</w:t>
            </w:r>
            <w:proofErr w:type="spellEnd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, </w:t>
            </w:r>
          </w:p>
          <w:p w14:paraId="21839A38" w14:textId="6F3588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Gaba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0C00878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Vargas, P.</w:t>
            </w:r>
          </w:p>
          <w:p w14:paraId="7211D149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38PV02(1,7)</w:t>
            </w:r>
          </w:p>
        </w:tc>
        <w:tc>
          <w:tcPr>
            <w:tcW w:w="940" w:type="dxa"/>
            <w:shd w:val="clear" w:color="auto" w:fill="auto"/>
          </w:tcPr>
          <w:p w14:paraId="3096DABA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42.817114,</w:t>
            </w:r>
          </w:p>
          <w:p w14:paraId="2651D921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0.403234</w:t>
            </w:r>
          </w:p>
        </w:tc>
        <w:tc>
          <w:tcPr>
            <w:tcW w:w="85" w:type="dxa"/>
            <w:shd w:val="clear" w:color="auto" w:fill="auto"/>
          </w:tcPr>
          <w:p w14:paraId="5F282BF8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232BABB4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5D66CD5D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001" w:type="dxa"/>
            <w:shd w:val="clear" w:color="auto" w:fill="auto"/>
          </w:tcPr>
          <w:p w14:paraId="4BE152BC" w14:textId="71F8EE2F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HEL</w:t>
            </w:r>
          </w:p>
        </w:tc>
        <w:tc>
          <w:tcPr>
            <w:tcW w:w="87" w:type="dxa"/>
            <w:shd w:val="clear" w:color="auto" w:fill="auto"/>
          </w:tcPr>
          <w:p w14:paraId="1E2FC9FF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2A64EAFE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276275E3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F70F4C" w:rsidRPr="000A6D3F" w14:paraId="5E456F20" w14:textId="075152CB" w:rsidTr="00BE6410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073F7864" w14:textId="77777777" w:rsidR="00F70F4C" w:rsidRPr="000A6D3F" w:rsidRDefault="00F70F4C" w:rsidP="00003D30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H. helix</w:t>
            </w:r>
          </w:p>
        </w:tc>
        <w:tc>
          <w:tcPr>
            <w:tcW w:w="0" w:type="auto"/>
            <w:shd w:val="clear" w:color="auto" w:fill="auto"/>
          </w:tcPr>
          <w:p w14:paraId="28FA3C0B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(1)</w:t>
            </w:r>
          </w:p>
        </w:tc>
        <w:tc>
          <w:tcPr>
            <w:tcW w:w="0" w:type="auto"/>
            <w:shd w:val="clear" w:color="auto" w:fill="auto"/>
            <w:noWrap/>
          </w:tcPr>
          <w:p w14:paraId="22DE2FD0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France</w:t>
            </w:r>
          </w:p>
        </w:tc>
        <w:tc>
          <w:tcPr>
            <w:tcW w:w="0" w:type="auto"/>
            <w:shd w:val="clear" w:color="auto" w:fill="auto"/>
            <w:noWrap/>
          </w:tcPr>
          <w:p w14:paraId="7F79FD3D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Occitanie</w:t>
            </w:r>
            <w:proofErr w:type="spellEnd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, </w:t>
            </w:r>
          </w:p>
          <w:p w14:paraId="40DD12C8" w14:textId="0233275E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aint-</w:t>
            </w: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hinia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C2662C9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Vargas, P.</w:t>
            </w:r>
          </w:p>
          <w:p w14:paraId="67A8BAF1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29PV06</w:t>
            </w:r>
          </w:p>
        </w:tc>
        <w:tc>
          <w:tcPr>
            <w:tcW w:w="940" w:type="dxa"/>
            <w:shd w:val="clear" w:color="auto" w:fill="auto"/>
          </w:tcPr>
          <w:p w14:paraId="4F18AE8E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43.426471, 2.934946</w:t>
            </w:r>
          </w:p>
        </w:tc>
        <w:tc>
          <w:tcPr>
            <w:tcW w:w="85" w:type="dxa"/>
            <w:shd w:val="clear" w:color="auto" w:fill="auto"/>
          </w:tcPr>
          <w:p w14:paraId="6A1EF3A8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4076542A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1687AAD3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001" w:type="dxa"/>
            <w:shd w:val="clear" w:color="auto" w:fill="auto"/>
          </w:tcPr>
          <w:p w14:paraId="6DB112C7" w14:textId="75D6651A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HEL</w:t>
            </w:r>
          </w:p>
        </w:tc>
        <w:tc>
          <w:tcPr>
            <w:tcW w:w="87" w:type="dxa"/>
            <w:shd w:val="clear" w:color="auto" w:fill="auto"/>
          </w:tcPr>
          <w:p w14:paraId="3D2A49FD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1A6545C1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55E1FA9B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F70F4C" w:rsidRPr="000A6D3F" w14:paraId="3D98A4B3" w14:textId="5957E360" w:rsidTr="00BE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28C507DD" w14:textId="77777777" w:rsidR="00F70F4C" w:rsidRPr="000A6D3F" w:rsidRDefault="00F70F4C" w:rsidP="00003D30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H. helix</w:t>
            </w:r>
          </w:p>
        </w:tc>
        <w:tc>
          <w:tcPr>
            <w:tcW w:w="0" w:type="auto"/>
            <w:shd w:val="clear" w:color="auto" w:fill="auto"/>
          </w:tcPr>
          <w:p w14:paraId="29CB745D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5(5)</w:t>
            </w:r>
          </w:p>
        </w:tc>
        <w:tc>
          <w:tcPr>
            <w:tcW w:w="0" w:type="auto"/>
            <w:shd w:val="clear" w:color="auto" w:fill="auto"/>
            <w:noWrap/>
          </w:tcPr>
          <w:p w14:paraId="7D3BEDC5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Greece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14:paraId="233166EE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Creta, </w:t>
            </w:r>
          </w:p>
          <w:p w14:paraId="7F1DA489" w14:textId="05F500EE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Venerato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F3E1348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artín Bravo, S.</w:t>
            </w:r>
          </w:p>
          <w:p w14:paraId="7B768034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38SMB05(1-5)</w:t>
            </w:r>
          </w:p>
        </w:tc>
        <w:tc>
          <w:tcPr>
            <w:tcW w:w="940" w:type="dxa"/>
            <w:shd w:val="clear" w:color="auto" w:fill="auto"/>
          </w:tcPr>
          <w:p w14:paraId="0C213CEF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35.195155,</w:t>
            </w:r>
          </w:p>
          <w:p w14:paraId="722B61FB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25.042142</w:t>
            </w:r>
          </w:p>
        </w:tc>
        <w:tc>
          <w:tcPr>
            <w:tcW w:w="85" w:type="dxa"/>
            <w:shd w:val="clear" w:color="auto" w:fill="auto"/>
          </w:tcPr>
          <w:p w14:paraId="224FE000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6D511F3D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5C284CB0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001" w:type="dxa"/>
            <w:shd w:val="clear" w:color="auto" w:fill="auto"/>
          </w:tcPr>
          <w:p w14:paraId="1112DA93" w14:textId="3CF1832B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HEL</w:t>
            </w:r>
          </w:p>
        </w:tc>
        <w:tc>
          <w:tcPr>
            <w:tcW w:w="87" w:type="dxa"/>
            <w:shd w:val="clear" w:color="auto" w:fill="auto"/>
          </w:tcPr>
          <w:p w14:paraId="1B57FCB1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1985CA20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1BBAB644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F70F4C" w:rsidRPr="000A6D3F" w14:paraId="6C85D11D" w14:textId="64EF00C1" w:rsidTr="00BE6410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23F3376D" w14:textId="77777777" w:rsidR="00F70F4C" w:rsidRPr="000A6D3F" w:rsidRDefault="00F70F4C" w:rsidP="00003D30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H. helix</w:t>
            </w:r>
          </w:p>
        </w:tc>
        <w:tc>
          <w:tcPr>
            <w:tcW w:w="0" w:type="auto"/>
            <w:shd w:val="clear" w:color="auto" w:fill="auto"/>
          </w:tcPr>
          <w:p w14:paraId="44A2269E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6(2)</w:t>
            </w:r>
          </w:p>
        </w:tc>
        <w:tc>
          <w:tcPr>
            <w:tcW w:w="0" w:type="auto"/>
            <w:shd w:val="clear" w:color="auto" w:fill="auto"/>
            <w:noWrap/>
          </w:tcPr>
          <w:p w14:paraId="1BB042F5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14:paraId="61032130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Lazio</w:t>
            </w:r>
            <w:proofErr w:type="spellEnd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, </w:t>
            </w:r>
          </w:p>
          <w:p w14:paraId="54057663" w14:textId="3946825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Gaeta</w:t>
            </w:r>
          </w:p>
        </w:tc>
        <w:tc>
          <w:tcPr>
            <w:tcW w:w="0" w:type="auto"/>
            <w:shd w:val="clear" w:color="auto" w:fill="auto"/>
          </w:tcPr>
          <w:p w14:paraId="709B9572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Vargas, P.</w:t>
            </w:r>
          </w:p>
          <w:p w14:paraId="1BC11C52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09PV01(3,9)</w:t>
            </w:r>
          </w:p>
        </w:tc>
        <w:tc>
          <w:tcPr>
            <w:tcW w:w="940" w:type="dxa"/>
            <w:shd w:val="clear" w:color="auto" w:fill="auto"/>
          </w:tcPr>
          <w:p w14:paraId="5A682A76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41.213530, 13.576462</w:t>
            </w:r>
          </w:p>
        </w:tc>
        <w:tc>
          <w:tcPr>
            <w:tcW w:w="85" w:type="dxa"/>
            <w:shd w:val="clear" w:color="auto" w:fill="auto"/>
          </w:tcPr>
          <w:p w14:paraId="114DBEC8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6E9CBC3F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0DEEA291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001" w:type="dxa"/>
            <w:shd w:val="clear" w:color="auto" w:fill="auto"/>
          </w:tcPr>
          <w:p w14:paraId="16DF5AE3" w14:textId="1841D1AE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HEL</w:t>
            </w:r>
          </w:p>
        </w:tc>
        <w:tc>
          <w:tcPr>
            <w:tcW w:w="87" w:type="dxa"/>
            <w:shd w:val="clear" w:color="auto" w:fill="auto"/>
          </w:tcPr>
          <w:p w14:paraId="11AE7183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6C456729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3FFCD2D7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F70F4C" w:rsidRPr="000A6D3F" w14:paraId="1DB8A830" w14:textId="61315D11" w:rsidTr="00BE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64B44775" w14:textId="77777777" w:rsidR="00F70F4C" w:rsidRPr="000A6D3F" w:rsidRDefault="00F70F4C" w:rsidP="00003D30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H. helix</w:t>
            </w:r>
          </w:p>
        </w:tc>
        <w:tc>
          <w:tcPr>
            <w:tcW w:w="0" w:type="auto"/>
            <w:shd w:val="clear" w:color="auto" w:fill="auto"/>
          </w:tcPr>
          <w:p w14:paraId="73265281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(1)</w:t>
            </w:r>
          </w:p>
        </w:tc>
        <w:tc>
          <w:tcPr>
            <w:tcW w:w="0" w:type="auto"/>
            <w:shd w:val="clear" w:color="auto" w:fill="auto"/>
            <w:noWrap/>
          </w:tcPr>
          <w:p w14:paraId="20381A7F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</w:tcPr>
          <w:p w14:paraId="09D283EB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Almería, </w:t>
            </w:r>
          </w:p>
          <w:p w14:paraId="235D48E3" w14:textId="501D299E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Fondó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CC202A2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Vargas, P.</w:t>
            </w:r>
          </w:p>
          <w:p w14:paraId="49EBD658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2PV05(1)</w:t>
            </w:r>
          </w:p>
        </w:tc>
        <w:tc>
          <w:tcPr>
            <w:tcW w:w="940" w:type="dxa"/>
            <w:shd w:val="clear" w:color="auto" w:fill="auto"/>
          </w:tcPr>
          <w:p w14:paraId="778AD178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36.948539,</w:t>
            </w:r>
          </w:p>
          <w:p w14:paraId="2392F131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2.869739</w:t>
            </w:r>
          </w:p>
        </w:tc>
        <w:tc>
          <w:tcPr>
            <w:tcW w:w="85" w:type="dxa"/>
            <w:shd w:val="clear" w:color="auto" w:fill="auto"/>
          </w:tcPr>
          <w:p w14:paraId="5C1839EF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28737B77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71543E72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001" w:type="dxa"/>
            <w:shd w:val="clear" w:color="auto" w:fill="auto"/>
          </w:tcPr>
          <w:p w14:paraId="47ECA0C9" w14:textId="3015B782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HEL</w:t>
            </w:r>
          </w:p>
        </w:tc>
        <w:tc>
          <w:tcPr>
            <w:tcW w:w="87" w:type="dxa"/>
            <w:shd w:val="clear" w:color="auto" w:fill="auto"/>
          </w:tcPr>
          <w:p w14:paraId="5BE12525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675AEC62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3DCC42A5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F70F4C" w:rsidRPr="000A6D3F" w14:paraId="24C9E6F4" w14:textId="60259C3D" w:rsidTr="00BE6410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5018FAC6" w14:textId="77777777" w:rsidR="00F70F4C" w:rsidRPr="000A6D3F" w:rsidRDefault="00F70F4C" w:rsidP="00003D30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H. helix</w:t>
            </w:r>
          </w:p>
        </w:tc>
        <w:tc>
          <w:tcPr>
            <w:tcW w:w="0" w:type="auto"/>
            <w:shd w:val="clear" w:color="auto" w:fill="auto"/>
          </w:tcPr>
          <w:p w14:paraId="695966C1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8(1)</w:t>
            </w:r>
          </w:p>
        </w:tc>
        <w:tc>
          <w:tcPr>
            <w:tcW w:w="0" w:type="auto"/>
            <w:shd w:val="clear" w:color="auto" w:fill="auto"/>
            <w:noWrap/>
          </w:tcPr>
          <w:p w14:paraId="25C7D860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</w:tcPr>
          <w:p w14:paraId="6206DA25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Burgos, </w:t>
            </w:r>
          </w:p>
          <w:p w14:paraId="7EC4A1AE" w14:textId="3246D284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tapuerca</w:t>
            </w:r>
          </w:p>
        </w:tc>
        <w:tc>
          <w:tcPr>
            <w:tcW w:w="0" w:type="auto"/>
            <w:shd w:val="clear" w:color="auto" w:fill="auto"/>
          </w:tcPr>
          <w:p w14:paraId="587B8300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Vargas, P.</w:t>
            </w:r>
          </w:p>
          <w:p w14:paraId="155D7B55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29PV01(1)</w:t>
            </w:r>
          </w:p>
        </w:tc>
        <w:tc>
          <w:tcPr>
            <w:tcW w:w="940" w:type="dxa"/>
            <w:shd w:val="clear" w:color="auto" w:fill="auto"/>
          </w:tcPr>
          <w:p w14:paraId="3E5127AC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2.350021,</w:t>
            </w:r>
          </w:p>
          <w:p w14:paraId="4A6BC960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3.519477</w:t>
            </w:r>
          </w:p>
        </w:tc>
        <w:tc>
          <w:tcPr>
            <w:tcW w:w="85" w:type="dxa"/>
            <w:shd w:val="clear" w:color="auto" w:fill="auto"/>
          </w:tcPr>
          <w:p w14:paraId="6735F926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1CA416D3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5E0C6555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</w:tcPr>
          <w:p w14:paraId="1C984F10" w14:textId="4C2DD203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HEL</w:t>
            </w:r>
          </w:p>
        </w:tc>
        <w:tc>
          <w:tcPr>
            <w:tcW w:w="87" w:type="dxa"/>
            <w:shd w:val="clear" w:color="auto" w:fill="auto"/>
          </w:tcPr>
          <w:p w14:paraId="1A1DE2D8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07943DA2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1DE7CA5F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70F4C" w:rsidRPr="000A6D3F" w14:paraId="0106F486" w14:textId="604B5BCD" w:rsidTr="00BE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70ADD303" w14:textId="77777777" w:rsidR="00F70F4C" w:rsidRPr="000A6D3F" w:rsidRDefault="00F70F4C" w:rsidP="00003D30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H. helix</w:t>
            </w:r>
          </w:p>
        </w:tc>
        <w:tc>
          <w:tcPr>
            <w:tcW w:w="0" w:type="auto"/>
            <w:shd w:val="clear" w:color="auto" w:fill="auto"/>
          </w:tcPr>
          <w:p w14:paraId="57851904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9(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1DA345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FBC87B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Cantabria, </w:t>
            </w:r>
          </w:p>
          <w:p w14:paraId="140D485D" w14:textId="2D901ED6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antoña</w:t>
            </w:r>
          </w:p>
        </w:tc>
        <w:tc>
          <w:tcPr>
            <w:tcW w:w="0" w:type="auto"/>
            <w:shd w:val="clear" w:color="auto" w:fill="auto"/>
          </w:tcPr>
          <w:p w14:paraId="5C9DD766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Vargas, P.</w:t>
            </w:r>
          </w:p>
          <w:p w14:paraId="4B559DC4" w14:textId="220DB05A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25PV01(5,10)</w:t>
            </w:r>
          </w:p>
        </w:tc>
        <w:tc>
          <w:tcPr>
            <w:tcW w:w="940" w:type="dxa"/>
            <w:shd w:val="clear" w:color="auto" w:fill="auto"/>
          </w:tcPr>
          <w:p w14:paraId="2E924CC2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3.447193,</w:t>
            </w:r>
          </w:p>
          <w:p w14:paraId="3D977F2D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3.477687</w:t>
            </w:r>
          </w:p>
        </w:tc>
        <w:tc>
          <w:tcPr>
            <w:tcW w:w="85" w:type="dxa"/>
            <w:shd w:val="clear" w:color="auto" w:fill="auto"/>
          </w:tcPr>
          <w:p w14:paraId="5A145614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5937172E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3181185A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</w:tcPr>
          <w:p w14:paraId="409009F7" w14:textId="14DEAA7D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HEL</w:t>
            </w:r>
          </w:p>
        </w:tc>
        <w:tc>
          <w:tcPr>
            <w:tcW w:w="87" w:type="dxa"/>
            <w:shd w:val="clear" w:color="auto" w:fill="auto"/>
          </w:tcPr>
          <w:p w14:paraId="70DB1754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201AE01D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460DB7A4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70F4C" w:rsidRPr="000A6D3F" w14:paraId="7CBBDED2" w14:textId="174AE533" w:rsidTr="00BE64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02DF6CAF" w14:textId="77777777" w:rsidR="00F70F4C" w:rsidRPr="000A6D3F" w:rsidRDefault="00F70F4C" w:rsidP="00003D30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H. helix</w:t>
            </w:r>
          </w:p>
        </w:tc>
        <w:tc>
          <w:tcPr>
            <w:tcW w:w="0" w:type="auto"/>
            <w:shd w:val="clear" w:color="auto" w:fill="auto"/>
          </w:tcPr>
          <w:p w14:paraId="50592B4C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0(2)</w:t>
            </w:r>
          </w:p>
        </w:tc>
        <w:tc>
          <w:tcPr>
            <w:tcW w:w="0" w:type="auto"/>
            <w:shd w:val="clear" w:color="auto" w:fill="auto"/>
            <w:noWrap/>
          </w:tcPr>
          <w:p w14:paraId="07DEF105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</w:tcPr>
          <w:p w14:paraId="77624737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Huesca, </w:t>
            </w:r>
          </w:p>
          <w:p w14:paraId="0ED0EEFD" w14:textId="6C1B88F6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Linas de </w:t>
            </w: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Broto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06D0CCC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Vargas, P.</w:t>
            </w:r>
          </w:p>
          <w:p w14:paraId="72909A04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35PV02(1,9)</w:t>
            </w:r>
          </w:p>
        </w:tc>
        <w:tc>
          <w:tcPr>
            <w:tcW w:w="940" w:type="dxa"/>
            <w:shd w:val="clear" w:color="auto" w:fill="auto"/>
          </w:tcPr>
          <w:p w14:paraId="3071763A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42.625886,</w:t>
            </w:r>
          </w:p>
          <w:p w14:paraId="0BD16E4F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0.149739</w:t>
            </w:r>
          </w:p>
        </w:tc>
        <w:tc>
          <w:tcPr>
            <w:tcW w:w="85" w:type="dxa"/>
            <w:shd w:val="clear" w:color="auto" w:fill="auto"/>
          </w:tcPr>
          <w:p w14:paraId="2515FA0A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5726148B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6AEEFA33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001" w:type="dxa"/>
            <w:shd w:val="clear" w:color="auto" w:fill="auto"/>
          </w:tcPr>
          <w:p w14:paraId="6D017155" w14:textId="3D3F3861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HEL</w:t>
            </w:r>
          </w:p>
        </w:tc>
        <w:tc>
          <w:tcPr>
            <w:tcW w:w="87" w:type="dxa"/>
            <w:shd w:val="clear" w:color="auto" w:fill="auto"/>
          </w:tcPr>
          <w:p w14:paraId="6B65BEFD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395CEC84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2F47881B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F70F4C" w:rsidRPr="000A6D3F" w14:paraId="06798892" w14:textId="663D3E96" w:rsidTr="00BE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4E60265C" w14:textId="77777777" w:rsidR="00F70F4C" w:rsidRPr="000A6D3F" w:rsidRDefault="00F70F4C" w:rsidP="00003D30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H. helix</w:t>
            </w:r>
          </w:p>
        </w:tc>
        <w:tc>
          <w:tcPr>
            <w:tcW w:w="0" w:type="auto"/>
            <w:shd w:val="clear" w:color="auto" w:fill="auto"/>
          </w:tcPr>
          <w:p w14:paraId="59AC6BDD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1(2)</w:t>
            </w:r>
          </w:p>
        </w:tc>
        <w:tc>
          <w:tcPr>
            <w:tcW w:w="0" w:type="auto"/>
            <w:shd w:val="clear" w:color="auto" w:fill="auto"/>
            <w:noWrap/>
          </w:tcPr>
          <w:p w14:paraId="46B2F253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</w:tcPr>
          <w:p w14:paraId="5B57F00C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it-IT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it-IT"/>
              </w:rPr>
              <w:t xml:space="preserve">Menorca, </w:t>
            </w:r>
          </w:p>
          <w:p w14:paraId="5A07295A" w14:textId="105300F2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it-IT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it-IT"/>
              </w:rPr>
              <w:t>Cala Galdana</w:t>
            </w:r>
          </w:p>
        </w:tc>
        <w:tc>
          <w:tcPr>
            <w:tcW w:w="0" w:type="auto"/>
            <w:shd w:val="clear" w:color="auto" w:fill="auto"/>
          </w:tcPr>
          <w:p w14:paraId="5FCA3B4F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Vargas, P.</w:t>
            </w:r>
          </w:p>
          <w:p w14:paraId="6C5228D4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29PV02(1,7)</w:t>
            </w:r>
          </w:p>
        </w:tc>
        <w:tc>
          <w:tcPr>
            <w:tcW w:w="940" w:type="dxa"/>
            <w:shd w:val="clear" w:color="auto" w:fill="auto"/>
          </w:tcPr>
          <w:p w14:paraId="26F532C5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39.938619,</w:t>
            </w:r>
          </w:p>
          <w:p w14:paraId="27A97CD2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3.936604</w:t>
            </w:r>
          </w:p>
        </w:tc>
        <w:tc>
          <w:tcPr>
            <w:tcW w:w="85" w:type="dxa"/>
            <w:shd w:val="clear" w:color="auto" w:fill="auto"/>
          </w:tcPr>
          <w:p w14:paraId="068481C4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2472F454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6913EFDD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001" w:type="dxa"/>
            <w:shd w:val="clear" w:color="auto" w:fill="auto"/>
          </w:tcPr>
          <w:p w14:paraId="3CE5D7B6" w14:textId="3D62B934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HEL</w:t>
            </w:r>
          </w:p>
        </w:tc>
        <w:tc>
          <w:tcPr>
            <w:tcW w:w="87" w:type="dxa"/>
            <w:shd w:val="clear" w:color="auto" w:fill="auto"/>
          </w:tcPr>
          <w:p w14:paraId="58914692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584D26A1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5696E4F8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F70F4C" w:rsidRPr="000A6D3F" w14:paraId="41ABB0BF" w14:textId="75DAEE2F" w:rsidTr="00BE64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7F78FE9C" w14:textId="77777777" w:rsidR="00F70F4C" w:rsidRPr="000A6D3F" w:rsidRDefault="00F70F4C" w:rsidP="00003D30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H. helix</w:t>
            </w:r>
          </w:p>
        </w:tc>
        <w:tc>
          <w:tcPr>
            <w:tcW w:w="0" w:type="auto"/>
            <w:shd w:val="clear" w:color="auto" w:fill="auto"/>
          </w:tcPr>
          <w:p w14:paraId="5FCCA201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2(2)</w:t>
            </w:r>
          </w:p>
        </w:tc>
        <w:tc>
          <w:tcPr>
            <w:tcW w:w="0" w:type="auto"/>
            <w:shd w:val="clear" w:color="auto" w:fill="auto"/>
            <w:noWrap/>
          </w:tcPr>
          <w:p w14:paraId="486FD99A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</w:tcPr>
          <w:p w14:paraId="5032151B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Málaga, </w:t>
            </w:r>
          </w:p>
          <w:p w14:paraId="05FBCF9A" w14:textId="57A0D5AC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Valle de </w:t>
            </w: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Abdalají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857F494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Valcárcel, V.</w:t>
            </w:r>
          </w:p>
          <w:p w14:paraId="514E9CFE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8VV02(2,12)</w:t>
            </w:r>
          </w:p>
        </w:tc>
        <w:tc>
          <w:tcPr>
            <w:tcW w:w="940" w:type="dxa"/>
            <w:shd w:val="clear" w:color="auto" w:fill="auto"/>
          </w:tcPr>
          <w:p w14:paraId="4FE9A433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36.939987,</w:t>
            </w:r>
          </w:p>
          <w:p w14:paraId="514D0FE5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4.68868</w:t>
            </w:r>
          </w:p>
        </w:tc>
        <w:tc>
          <w:tcPr>
            <w:tcW w:w="85" w:type="dxa"/>
            <w:shd w:val="clear" w:color="auto" w:fill="auto"/>
          </w:tcPr>
          <w:p w14:paraId="1A3659D1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322069EA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208BF852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001" w:type="dxa"/>
            <w:shd w:val="clear" w:color="auto" w:fill="auto"/>
          </w:tcPr>
          <w:p w14:paraId="34C2321D" w14:textId="0F67E32D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HEL</w:t>
            </w:r>
          </w:p>
        </w:tc>
        <w:tc>
          <w:tcPr>
            <w:tcW w:w="87" w:type="dxa"/>
            <w:shd w:val="clear" w:color="auto" w:fill="auto"/>
          </w:tcPr>
          <w:p w14:paraId="19095196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158BB32C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6AF07716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F70F4C" w:rsidRPr="000A6D3F" w14:paraId="4AB2415C" w14:textId="26156421" w:rsidTr="00BE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72A85C43" w14:textId="77777777" w:rsidR="00F70F4C" w:rsidRPr="000A6D3F" w:rsidRDefault="00F70F4C" w:rsidP="00003D30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H. helix</w:t>
            </w:r>
          </w:p>
        </w:tc>
        <w:tc>
          <w:tcPr>
            <w:tcW w:w="0" w:type="auto"/>
            <w:shd w:val="clear" w:color="auto" w:fill="auto"/>
          </w:tcPr>
          <w:p w14:paraId="3FE85E1E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3(2)</w:t>
            </w:r>
          </w:p>
        </w:tc>
        <w:tc>
          <w:tcPr>
            <w:tcW w:w="0" w:type="auto"/>
            <w:shd w:val="clear" w:color="auto" w:fill="auto"/>
            <w:noWrap/>
          </w:tcPr>
          <w:p w14:paraId="506F6E67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witzer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14:paraId="0C9C112E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Vaud, </w:t>
            </w:r>
          </w:p>
          <w:p w14:paraId="5DEB4686" w14:textId="2C607CAF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Lausann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5FD6C1B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Vargas, P.</w:t>
            </w:r>
          </w:p>
          <w:p w14:paraId="06291118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32PV04(3,6)</w:t>
            </w:r>
          </w:p>
        </w:tc>
        <w:tc>
          <w:tcPr>
            <w:tcW w:w="940" w:type="dxa"/>
            <w:shd w:val="clear" w:color="auto" w:fill="auto"/>
          </w:tcPr>
          <w:p w14:paraId="70816B8E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46.520887,</w:t>
            </w:r>
          </w:p>
          <w:p w14:paraId="30081C60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6.57852</w:t>
            </w:r>
          </w:p>
        </w:tc>
        <w:tc>
          <w:tcPr>
            <w:tcW w:w="85" w:type="dxa"/>
            <w:shd w:val="clear" w:color="auto" w:fill="auto"/>
          </w:tcPr>
          <w:p w14:paraId="6BB9EC46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56AA33F0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5A97576D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001" w:type="dxa"/>
            <w:shd w:val="clear" w:color="auto" w:fill="auto"/>
          </w:tcPr>
          <w:p w14:paraId="7B01D73F" w14:textId="1F82DC50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HEL</w:t>
            </w:r>
          </w:p>
        </w:tc>
        <w:tc>
          <w:tcPr>
            <w:tcW w:w="87" w:type="dxa"/>
            <w:shd w:val="clear" w:color="auto" w:fill="auto"/>
          </w:tcPr>
          <w:p w14:paraId="10AB863F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1F49EA31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1DAF1770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F70F4C" w:rsidRPr="000A6D3F" w14:paraId="626E8B71" w14:textId="6122E82C" w:rsidTr="00BE64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33824F53" w14:textId="77777777" w:rsidR="00F70F4C" w:rsidRPr="000A6D3F" w:rsidDel="003521EF" w:rsidRDefault="00F70F4C" w:rsidP="00E110A7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  <w:t>H. hibernica</w:t>
            </w:r>
          </w:p>
        </w:tc>
        <w:tc>
          <w:tcPr>
            <w:tcW w:w="0" w:type="auto"/>
            <w:shd w:val="clear" w:color="auto" w:fill="auto"/>
          </w:tcPr>
          <w:p w14:paraId="2929E205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(2)</w:t>
            </w:r>
          </w:p>
        </w:tc>
        <w:tc>
          <w:tcPr>
            <w:tcW w:w="0" w:type="auto"/>
            <w:shd w:val="clear" w:color="auto" w:fill="auto"/>
            <w:noWrap/>
          </w:tcPr>
          <w:p w14:paraId="46D09C81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re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14:paraId="296DE1E0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Tipperary, </w:t>
            </w:r>
          </w:p>
          <w:p w14:paraId="4C10CDAA" w14:textId="5A4BCFC0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ashe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BAED391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Vargas, P.</w:t>
            </w:r>
          </w:p>
          <w:p w14:paraId="3CF72F3A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80PV10(1,5)</w:t>
            </w:r>
          </w:p>
        </w:tc>
        <w:tc>
          <w:tcPr>
            <w:tcW w:w="940" w:type="dxa"/>
            <w:shd w:val="clear" w:color="auto" w:fill="auto"/>
          </w:tcPr>
          <w:p w14:paraId="71DB9DD5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52.516994, </w:t>
            </w:r>
          </w:p>
          <w:p w14:paraId="1142E573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7.891180</w:t>
            </w:r>
          </w:p>
        </w:tc>
        <w:tc>
          <w:tcPr>
            <w:tcW w:w="85" w:type="dxa"/>
            <w:shd w:val="clear" w:color="auto" w:fill="auto"/>
          </w:tcPr>
          <w:p w14:paraId="26F3EA20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76699FF8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4D2ADED6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001" w:type="dxa"/>
            <w:shd w:val="clear" w:color="auto" w:fill="auto"/>
          </w:tcPr>
          <w:p w14:paraId="00B38765" w14:textId="5CC14E02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HIB</w:t>
            </w:r>
          </w:p>
        </w:tc>
        <w:tc>
          <w:tcPr>
            <w:tcW w:w="87" w:type="dxa"/>
            <w:shd w:val="clear" w:color="auto" w:fill="auto"/>
          </w:tcPr>
          <w:p w14:paraId="025DE465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670F9ABB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1331BA93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F70F4C" w:rsidRPr="000A6D3F" w14:paraId="43351274" w14:textId="75CF6407" w:rsidTr="00BE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45E84F02" w14:textId="77777777" w:rsidR="00F70F4C" w:rsidRPr="000A6D3F" w:rsidDel="003521EF" w:rsidRDefault="00F70F4C" w:rsidP="00003D30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H. hibernica</w:t>
            </w:r>
          </w:p>
        </w:tc>
        <w:tc>
          <w:tcPr>
            <w:tcW w:w="0" w:type="auto"/>
            <w:shd w:val="clear" w:color="auto" w:fill="auto"/>
          </w:tcPr>
          <w:p w14:paraId="7C2BDB36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2(1)</w:t>
            </w:r>
          </w:p>
        </w:tc>
        <w:tc>
          <w:tcPr>
            <w:tcW w:w="0" w:type="auto"/>
            <w:shd w:val="clear" w:color="auto" w:fill="auto"/>
            <w:noWrap/>
          </w:tcPr>
          <w:p w14:paraId="39859E81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Ireland</w:t>
            </w:r>
          </w:p>
        </w:tc>
        <w:tc>
          <w:tcPr>
            <w:tcW w:w="0" w:type="auto"/>
            <w:shd w:val="clear" w:color="auto" w:fill="auto"/>
            <w:noWrap/>
          </w:tcPr>
          <w:p w14:paraId="0E1DF015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Cork, </w:t>
            </w:r>
          </w:p>
          <w:p w14:paraId="561E8651" w14:textId="008875DB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Crookstow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C13A7E4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Vargas, P.</w:t>
            </w:r>
          </w:p>
          <w:p w14:paraId="491CC732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170PV10</w:t>
            </w:r>
          </w:p>
        </w:tc>
        <w:tc>
          <w:tcPr>
            <w:tcW w:w="940" w:type="dxa"/>
            <w:shd w:val="clear" w:color="auto" w:fill="auto"/>
          </w:tcPr>
          <w:p w14:paraId="70129C42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51.843063,</w:t>
            </w:r>
          </w:p>
          <w:p w14:paraId="15017AAD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-8.830303</w:t>
            </w:r>
          </w:p>
        </w:tc>
        <w:tc>
          <w:tcPr>
            <w:tcW w:w="85" w:type="dxa"/>
            <w:shd w:val="clear" w:color="auto" w:fill="auto"/>
          </w:tcPr>
          <w:p w14:paraId="63E7D757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503D1286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51FC8A6D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001" w:type="dxa"/>
            <w:shd w:val="clear" w:color="auto" w:fill="auto"/>
          </w:tcPr>
          <w:p w14:paraId="60575914" w14:textId="05986EC2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HIB</w:t>
            </w:r>
          </w:p>
        </w:tc>
        <w:tc>
          <w:tcPr>
            <w:tcW w:w="87" w:type="dxa"/>
            <w:shd w:val="clear" w:color="auto" w:fill="auto"/>
          </w:tcPr>
          <w:p w14:paraId="12013A2C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54215EA8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303D5D73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F70F4C" w:rsidRPr="000A6D3F" w14:paraId="5EFC97EF" w14:textId="3D36D6D3" w:rsidTr="00BE64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6611D317" w14:textId="77777777" w:rsidR="00F70F4C" w:rsidRPr="000A6D3F" w:rsidRDefault="00F70F4C" w:rsidP="00003D30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H. hibernica</w:t>
            </w:r>
          </w:p>
        </w:tc>
        <w:tc>
          <w:tcPr>
            <w:tcW w:w="0" w:type="auto"/>
            <w:shd w:val="clear" w:color="auto" w:fill="auto"/>
          </w:tcPr>
          <w:p w14:paraId="54DC0939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3(2)</w:t>
            </w:r>
          </w:p>
        </w:tc>
        <w:tc>
          <w:tcPr>
            <w:tcW w:w="0" w:type="auto"/>
            <w:shd w:val="clear" w:color="auto" w:fill="auto"/>
            <w:noWrap/>
          </w:tcPr>
          <w:p w14:paraId="185AB0D1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Ireland</w:t>
            </w:r>
          </w:p>
        </w:tc>
        <w:tc>
          <w:tcPr>
            <w:tcW w:w="0" w:type="auto"/>
            <w:shd w:val="clear" w:color="auto" w:fill="auto"/>
            <w:noWrap/>
          </w:tcPr>
          <w:p w14:paraId="634DC220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Cork, </w:t>
            </w:r>
          </w:p>
          <w:p w14:paraId="6A3E04FC" w14:textId="777F2224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Glengarriff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8522730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Vargas, P.</w:t>
            </w:r>
          </w:p>
          <w:p w14:paraId="32B64F01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177PV10(1,5)</w:t>
            </w:r>
          </w:p>
        </w:tc>
        <w:tc>
          <w:tcPr>
            <w:tcW w:w="940" w:type="dxa"/>
            <w:shd w:val="clear" w:color="auto" w:fill="auto"/>
          </w:tcPr>
          <w:p w14:paraId="1701A8CA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51.750558, </w:t>
            </w:r>
          </w:p>
          <w:p w14:paraId="35B5158A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9.552308</w:t>
            </w:r>
          </w:p>
        </w:tc>
        <w:tc>
          <w:tcPr>
            <w:tcW w:w="85" w:type="dxa"/>
            <w:shd w:val="clear" w:color="auto" w:fill="auto"/>
          </w:tcPr>
          <w:p w14:paraId="7377AAC5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50DF4226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1FF98BF1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001" w:type="dxa"/>
            <w:shd w:val="clear" w:color="auto" w:fill="auto"/>
          </w:tcPr>
          <w:p w14:paraId="437A51C0" w14:textId="43DDC1F2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HIB</w:t>
            </w:r>
          </w:p>
        </w:tc>
        <w:tc>
          <w:tcPr>
            <w:tcW w:w="87" w:type="dxa"/>
            <w:shd w:val="clear" w:color="auto" w:fill="auto"/>
          </w:tcPr>
          <w:p w14:paraId="469F0B3E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5E7F10DB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7BDC3284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F70F4C" w:rsidRPr="000A6D3F" w14:paraId="3BD7875E" w14:textId="498AF84D" w:rsidTr="00BE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1B5D9819" w14:textId="77777777" w:rsidR="00F70F4C" w:rsidRPr="000A6D3F" w:rsidRDefault="00F70F4C" w:rsidP="00003D30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H. hibernica</w:t>
            </w:r>
          </w:p>
        </w:tc>
        <w:tc>
          <w:tcPr>
            <w:tcW w:w="0" w:type="auto"/>
            <w:shd w:val="clear" w:color="auto" w:fill="auto"/>
          </w:tcPr>
          <w:p w14:paraId="70A0BC9D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(2)</w:t>
            </w:r>
          </w:p>
        </w:tc>
        <w:tc>
          <w:tcPr>
            <w:tcW w:w="0" w:type="auto"/>
            <w:shd w:val="clear" w:color="auto" w:fill="auto"/>
            <w:noWrap/>
          </w:tcPr>
          <w:p w14:paraId="6170C274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Ire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14:paraId="31467C1F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Kerry, </w:t>
            </w:r>
          </w:p>
          <w:p w14:paraId="3DE0B9E0" w14:textId="391D39FD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orc</w:t>
            </w:r>
            <w:proofErr w:type="spellEnd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Waterfal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147A921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Vargas, P.</w:t>
            </w:r>
          </w:p>
          <w:p w14:paraId="65304043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71PV10(1,5)</w:t>
            </w:r>
          </w:p>
        </w:tc>
        <w:tc>
          <w:tcPr>
            <w:tcW w:w="940" w:type="dxa"/>
            <w:shd w:val="clear" w:color="auto" w:fill="auto"/>
          </w:tcPr>
          <w:p w14:paraId="071E2C20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52.007438, </w:t>
            </w:r>
          </w:p>
          <w:p w14:paraId="2B8F7CAD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9.507470</w:t>
            </w:r>
          </w:p>
        </w:tc>
        <w:tc>
          <w:tcPr>
            <w:tcW w:w="85" w:type="dxa"/>
            <w:shd w:val="clear" w:color="auto" w:fill="auto"/>
          </w:tcPr>
          <w:p w14:paraId="3235CEE7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554F3255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5A4ACC7B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001" w:type="dxa"/>
            <w:shd w:val="clear" w:color="auto" w:fill="auto"/>
          </w:tcPr>
          <w:p w14:paraId="02937037" w14:textId="2D6646F8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HIB</w:t>
            </w:r>
          </w:p>
        </w:tc>
        <w:tc>
          <w:tcPr>
            <w:tcW w:w="87" w:type="dxa"/>
            <w:shd w:val="clear" w:color="auto" w:fill="auto"/>
          </w:tcPr>
          <w:p w14:paraId="6D44A62D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7DA7EF07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73646FAC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F70F4C" w:rsidRPr="000A6D3F" w14:paraId="57BF8415" w14:textId="6F1D012F" w:rsidTr="00BE64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5670EFAC" w14:textId="77777777" w:rsidR="00F70F4C" w:rsidRPr="000A6D3F" w:rsidRDefault="00F70F4C" w:rsidP="00003D30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H. hibernica</w:t>
            </w:r>
          </w:p>
        </w:tc>
        <w:tc>
          <w:tcPr>
            <w:tcW w:w="0" w:type="auto"/>
            <w:shd w:val="clear" w:color="auto" w:fill="auto"/>
          </w:tcPr>
          <w:p w14:paraId="45A7811C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5(1)</w:t>
            </w:r>
          </w:p>
        </w:tc>
        <w:tc>
          <w:tcPr>
            <w:tcW w:w="0" w:type="auto"/>
            <w:shd w:val="clear" w:color="auto" w:fill="auto"/>
            <w:noWrap/>
          </w:tcPr>
          <w:p w14:paraId="4610F107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ortugal</w:t>
            </w:r>
          </w:p>
        </w:tc>
        <w:tc>
          <w:tcPr>
            <w:tcW w:w="0" w:type="auto"/>
            <w:shd w:val="clear" w:color="auto" w:fill="auto"/>
            <w:noWrap/>
          </w:tcPr>
          <w:p w14:paraId="46EFB8B4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Lavra</w:t>
            </w:r>
            <w:proofErr w:type="spellEnd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, </w:t>
            </w:r>
          </w:p>
          <w:p w14:paraId="12FB7BED" w14:textId="78148999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ngeira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4CDF988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Fiz</w:t>
            </w:r>
            <w:proofErr w:type="spellEnd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, O.</w:t>
            </w:r>
          </w:p>
          <w:p w14:paraId="7CEAA65A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21OF00</w:t>
            </w:r>
          </w:p>
        </w:tc>
        <w:tc>
          <w:tcPr>
            <w:tcW w:w="940" w:type="dxa"/>
            <w:shd w:val="clear" w:color="auto" w:fill="auto"/>
          </w:tcPr>
          <w:p w14:paraId="50FCC3A1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41.267134,</w:t>
            </w:r>
          </w:p>
          <w:p w14:paraId="0BE9D7ED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8.710806</w:t>
            </w:r>
          </w:p>
        </w:tc>
        <w:tc>
          <w:tcPr>
            <w:tcW w:w="85" w:type="dxa"/>
            <w:shd w:val="clear" w:color="auto" w:fill="auto"/>
          </w:tcPr>
          <w:p w14:paraId="79510007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337B0EC5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12F269B8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001" w:type="dxa"/>
            <w:shd w:val="clear" w:color="auto" w:fill="auto"/>
          </w:tcPr>
          <w:p w14:paraId="78CE7CA0" w14:textId="47BD5AB4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HIB</w:t>
            </w:r>
          </w:p>
        </w:tc>
        <w:tc>
          <w:tcPr>
            <w:tcW w:w="87" w:type="dxa"/>
            <w:shd w:val="clear" w:color="auto" w:fill="auto"/>
          </w:tcPr>
          <w:p w14:paraId="248FFC97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42D9E713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46C350E6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F70F4C" w:rsidRPr="000A6D3F" w14:paraId="50DA9903" w14:textId="4E0365E4" w:rsidTr="00BE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693B08BF" w14:textId="77777777" w:rsidR="00F70F4C" w:rsidRPr="000A6D3F" w:rsidRDefault="00F70F4C" w:rsidP="00003D30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H. hibernica cf.</w:t>
            </w:r>
          </w:p>
        </w:tc>
        <w:tc>
          <w:tcPr>
            <w:tcW w:w="0" w:type="auto"/>
            <w:shd w:val="clear" w:color="auto" w:fill="auto"/>
          </w:tcPr>
          <w:p w14:paraId="18CB6F8A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6(1)</w:t>
            </w:r>
          </w:p>
        </w:tc>
        <w:tc>
          <w:tcPr>
            <w:tcW w:w="0" w:type="auto"/>
            <w:shd w:val="clear" w:color="auto" w:fill="auto"/>
            <w:noWrap/>
          </w:tcPr>
          <w:p w14:paraId="4F82C70A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ortugal</w:t>
            </w:r>
          </w:p>
        </w:tc>
        <w:tc>
          <w:tcPr>
            <w:tcW w:w="0" w:type="auto"/>
            <w:shd w:val="clear" w:color="auto" w:fill="auto"/>
            <w:noWrap/>
          </w:tcPr>
          <w:p w14:paraId="57BDBECB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it-IT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it-IT"/>
              </w:rPr>
              <w:t xml:space="preserve">Loriga, </w:t>
            </w:r>
          </w:p>
          <w:p w14:paraId="671AB687" w14:textId="758DB09F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it-IT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it-IT"/>
              </w:rPr>
              <w:lastRenderedPageBreak/>
              <w:t>Serra da Estrela</w:t>
            </w:r>
          </w:p>
        </w:tc>
        <w:tc>
          <w:tcPr>
            <w:tcW w:w="0" w:type="auto"/>
            <w:shd w:val="clear" w:color="auto" w:fill="auto"/>
          </w:tcPr>
          <w:p w14:paraId="06D94877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lastRenderedPageBreak/>
              <w:t>Fiz</w:t>
            </w:r>
            <w:proofErr w:type="spellEnd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, O.</w:t>
            </w:r>
          </w:p>
          <w:p w14:paraId="58BDB487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lastRenderedPageBreak/>
              <w:t>220OF00</w:t>
            </w:r>
          </w:p>
        </w:tc>
        <w:tc>
          <w:tcPr>
            <w:tcW w:w="940" w:type="dxa"/>
            <w:shd w:val="clear" w:color="auto" w:fill="auto"/>
          </w:tcPr>
          <w:p w14:paraId="00C37AD6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40.322023,</w:t>
            </w:r>
          </w:p>
          <w:p w14:paraId="664C0469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-7.6132</w:t>
            </w:r>
          </w:p>
        </w:tc>
        <w:tc>
          <w:tcPr>
            <w:tcW w:w="85" w:type="dxa"/>
            <w:shd w:val="clear" w:color="auto" w:fill="auto"/>
          </w:tcPr>
          <w:p w14:paraId="7AB0AAC5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66943782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5F225E73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001" w:type="dxa"/>
            <w:shd w:val="clear" w:color="auto" w:fill="auto"/>
          </w:tcPr>
          <w:p w14:paraId="448E5504" w14:textId="464D9796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HIB</w:t>
            </w:r>
          </w:p>
        </w:tc>
        <w:tc>
          <w:tcPr>
            <w:tcW w:w="87" w:type="dxa"/>
            <w:shd w:val="clear" w:color="auto" w:fill="auto"/>
          </w:tcPr>
          <w:p w14:paraId="2360623B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43A53ADD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7368A99A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F70F4C" w:rsidRPr="000A6D3F" w14:paraId="16772589" w14:textId="113F679E" w:rsidTr="00BE64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6D2CEB11" w14:textId="77777777" w:rsidR="00F70F4C" w:rsidRPr="000A6D3F" w:rsidRDefault="00F70F4C" w:rsidP="00003D30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H. hibernica</w:t>
            </w:r>
          </w:p>
        </w:tc>
        <w:tc>
          <w:tcPr>
            <w:tcW w:w="0" w:type="auto"/>
            <w:shd w:val="clear" w:color="auto" w:fill="auto"/>
          </w:tcPr>
          <w:p w14:paraId="6F42E95A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(1)</w:t>
            </w:r>
          </w:p>
        </w:tc>
        <w:tc>
          <w:tcPr>
            <w:tcW w:w="0" w:type="auto"/>
            <w:shd w:val="clear" w:color="auto" w:fill="auto"/>
            <w:noWrap/>
          </w:tcPr>
          <w:p w14:paraId="74FF1D66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Portugal </w:t>
            </w:r>
          </w:p>
        </w:tc>
        <w:tc>
          <w:tcPr>
            <w:tcW w:w="0" w:type="auto"/>
            <w:shd w:val="clear" w:color="auto" w:fill="auto"/>
            <w:noWrap/>
          </w:tcPr>
          <w:p w14:paraId="2678BA1B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Viseu, </w:t>
            </w:r>
          </w:p>
          <w:p w14:paraId="7A17CE0F" w14:textId="6389546D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Serra do </w:t>
            </w: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aramulo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E4906F6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Ribeiro, P.</w:t>
            </w:r>
          </w:p>
          <w:p w14:paraId="529D12C3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36PR</w:t>
            </w:r>
          </w:p>
        </w:tc>
        <w:tc>
          <w:tcPr>
            <w:tcW w:w="940" w:type="dxa"/>
            <w:shd w:val="clear" w:color="auto" w:fill="auto"/>
          </w:tcPr>
          <w:p w14:paraId="6EE5A55E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40.588686,</w:t>
            </w:r>
          </w:p>
          <w:p w14:paraId="7B0601E1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8.166273</w:t>
            </w:r>
          </w:p>
        </w:tc>
        <w:tc>
          <w:tcPr>
            <w:tcW w:w="85" w:type="dxa"/>
            <w:shd w:val="clear" w:color="auto" w:fill="auto"/>
          </w:tcPr>
          <w:p w14:paraId="2C2CBEC8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4B9FC790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4BB7AF09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001" w:type="dxa"/>
            <w:shd w:val="clear" w:color="auto" w:fill="auto"/>
          </w:tcPr>
          <w:p w14:paraId="60C2D04C" w14:textId="29BD3A6C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HIB</w:t>
            </w:r>
          </w:p>
        </w:tc>
        <w:tc>
          <w:tcPr>
            <w:tcW w:w="87" w:type="dxa"/>
            <w:shd w:val="clear" w:color="auto" w:fill="auto"/>
          </w:tcPr>
          <w:p w14:paraId="2CBDE042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0B5105FE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4876D6D0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F70F4C" w:rsidRPr="000A6D3F" w14:paraId="528C993D" w14:textId="121BCF2B" w:rsidTr="00BE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73E7C618" w14:textId="77777777" w:rsidR="00F70F4C" w:rsidRPr="000A6D3F" w:rsidRDefault="00F70F4C" w:rsidP="00003D30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H. hibernica</w:t>
            </w:r>
          </w:p>
        </w:tc>
        <w:tc>
          <w:tcPr>
            <w:tcW w:w="0" w:type="auto"/>
            <w:shd w:val="clear" w:color="auto" w:fill="auto"/>
          </w:tcPr>
          <w:p w14:paraId="1DA771F2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8(1)</w:t>
            </w:r>
          </w:p>
        </w:tc>
        <w:tc>
          <w:tcPr>
            <w:tcW w:w="0" w:type="auto"/>
            <w:shd w:val="clear" w:color="auto" w:fill="auto"/>
            <w:noWrap/>
          </w:tcPr>
          <w:p w14:paraId="3BCB01B1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</w:tcPr>
          <w:p w14:paraId="19B41535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Asturias, </w:t>
            </w:r>
          </w:p>
          <w:p w14:paraId="760CC6A7" w14:textId="06F25503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Benia</w:t>
            </w:r>
            <w:proofErr w:type="spellEnd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de Onís</w:t>
            </w:r>
          </w:p>
        </w:tc>
        <w:tc>
          <w:tcPr>
            <w:tcW w:w="0" w:type="auto"/>
            <w:shd w:val="clear" w:color="auto" w:fill="auto"/>
          </w:tcPr>
          <w:p w14:paraId="632DEF53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Vargas, P.</w:t>
            </w:r>
          </w:p>
          <w:p w14:paraId="74432A53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12PV00</w:t>
            </w:r>
          </w:p>
        </w:tc>
        <w:tc>
          <w:tcPr>
            <w:tcW w:w="940" w:type="dxa"/>
            <w:shd w:val="clear" w:color="auto" w:fill="auto"/>
          </w:tcPr>
          <w:p w14:paraId="4FBBB6ED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43.33634,</w:t>
            </w:r>
          </w:p>
          <w:p w14:paraId="6F6576D7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4.96627</w:t>
            </w:r>
          </w:p>
        </w:tc>
        <w:tc>
          <w:tcPr>
            <w:tcW w:w="85" w:type="dxa"/>
            <w:shd w:val="clear" w:color="auto" w:fill="auto"/>
          </w:tcPr>
          <w:p w14:paraId="73FFB9BD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34857834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7F613622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001" w:type="dxa"/>
            <w:shd w:val="clear" w:color="auto" w:fill="auto"/>
          </w:tcPr>
          <w:p w14:paraId="4F66AEFC" w14:textId="5B770E69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HIB</w:t>
            </w:r>
          </w:p>
        </w:tc>
        <w:tc>
          <w:tcPr>
            <w:tcW w:w="87" w:type="dxa"/>
            <w:shd w:val="clear" w:color="auto" w:fill="auto"/>
          </w:tcPr>
          <w:p w14:paraId="3153E479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7A70B126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4FE763C9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F70F4C" w:rsidRPr="000A6D3F" w14:paraId="70D8C385" w14:textId="7AEBF493" w:rsidTr="00BE64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6DFAC52" w14:textId="77777777" w:rsidR="00F70F4C" w:rsidRPr="000A6D3F" w:rsidRDefault="00F70F4C" w:rsidP="00003D30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  <w:t>H. hibernica cf.</w:t>
            </w:r>
          </w:p>
        </w:tc>
        <w:tc>
          <w:tcPr>
            <w:tcW w:w="0" w:type="auto"/>
            <w:shd w:val="clear" w:color="auto" w:fill="auto"/>
          </w:tcPr>
          <w:p w14:paraId="7DE2CCF5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9(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DDC6EC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3B2863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Ávila, </w:t>
            </w:r>
          </w:p>
          <w:p w14:paraId="5724FF36" w14:textId="409D225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iedralav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15F8C4A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Valcárcel, V.</w:t>
            </w:r>
          </w:p>
          <w:p w14:paraId="0995D7BD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2VV18(1*,10)</w:t>
            </w:r>
          </w:p>
        </w:tc>
        <w:tc>
          <w:tcPr>
            <w:tcW w:w="940" w:type="dxa"/>
            <w:shd w:val="clear" w:color="auto" w:fill="auto"/>
          </w:tcPr>
          <w:p w14:paraId="548233DE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0.340236,</w:t>
            </w:r>
          </w:p>
          <w:p w14:paraId="220CAD0F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4.70847</w:t>
            </w:r>
          </w:p>
        </w:tc>
        <w:tc>
          <w:tcPr>
            <w:tcW w:w="85" w:type="dxa"/>
            <w:shd w:val="clear" w:color="auto" w:fill="auto"/>
          </w:tcPr>
          <w:p w14:paraId="188622D8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6CF36785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50D75C37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</w:tcPr>
          <w:p w14:paraId="70F99068" w14:textId="5212CFA9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PIE</w:t>
            </w:r>
          </w:p>
        </w:tc>
        <w:tc>
          <w:tcPr>
            <w:tcW w:w="87" w:type="dxa"/>
            <w:shd w:val="clear" w:color="auto" w:fill="auto"/>
          </w:tcPr>
          <w:p w14:paraId="3125CB3C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11F2948B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4912B472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70F4C" w:rsidRPr="000A6D3F" w14:paraId="63C105CC" w14:textId="6DA15BCB" w:rsidTr="00BE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6D1AD04" w14:textId="77777777" w:rsidR="00F70F4C" w:rsidRPr="000A6D3F" w:rsidRDefault="00F70F4C" w:rsidP="00003D30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  <w:t>H. hibernica</w:t>
            </w:r>
          </w:p>
        </w:tc>
        <w:tc>
          <w:tcPr>
            <w:tcW w:w="0" w:type="auto"/>
            <w:shd w:val="clear" w:color="auto" w:fill="auto"/>
          </w:tcPr>
          <w:p w14:paraId="74E75B46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0(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A5910D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FE01F0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Cantabria, </w:t>
            </w:r>
          </w:p>
          <w:p w14:paraId="6CBA8D0A" w14:textId="6D84C81D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Bollací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BC1B95C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Vargas, P.</w:t>
            </w:r>
          </w:p>
          <w:p w14:paraId="61F0DAA8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27PV01(3,10)</w:t>
            </w:r>
          </w:p>
        </w:tc>
        <w:tc>
          <w:tcPr>
            <w:tcW w:w="940" w:type="dxa"/>
            <w:shd w:val="clear" w:color="auto" w:fill="auto"/>
          </w:tcPr>
          <w:p w14:paraId="70014FDF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3.04324,</w:t>
            </w:r>
          </w:p>
          <w:p w14:paraId="7D620CFA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3.87686</w:t>
            </w:r>
          </w:p>
        </w:tc>
        <w:tc>
          <w:tcPr>
            <w:tcW w:w="85" w:type="dxa"/>
            <w:shd w:val="clear" w:color="auto" w:fill="auto"/>
          </w:tcPr>
          <w:p w14:paraId="096C94EB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2599BF1C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16455071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</w:tcPr>
          <w:p w14:paraId="7C2BCC86" w14:textId="5B06EE45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HIB</w:t>
            </w:r>
          </w:p>
        </w:tc>
        <w:tc>
          <w:tcPr>
            <w:tcW w:w="87" w:type="dxa"/>
            <w:shd w:val="clear" w:color="auto" w:fill="auto"/>
          </w:tcPr>
          <w:p w14:paraId="375229D7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661BEC01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624B678A" w14:textId="77777777" w:rsidR="00F70F4C" w:rsidRPr="000A6D3F" w:rsidRDefault="00F70F4C" w:rsidP="00003D30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70F4C" w:rsidRPr="000A6D3F" w14:paraId="0A7501A3" w14:textId="01D00F73" w:rsidTr="00BE64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F0855D2" w14:textId="77777777" w:rsidR="00F70F4C" w:rsidRPr="000A6D3F" w:rsidRDefault="00F70F4C" w:rsidP="00003D30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H. hibernica</w:t>
            </w:r>
          </w:p>
        </w:tc>
        <w:tc>
          <w:tcPr>
            <w:tcW w:w="0" w:type="auto"/>
            <w:shd w:val="clear" w:color="auto" w:fill="auto"/>
          </w:tcPr>
          <w:p w14:paraId="7DD15D02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1(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EA2284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02D2D2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León, </w:t>
            </w:r>
          </w:p>
          <w:p w14:paraId="283B077C" w14:textId="2C9E3FD0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arucedo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B9AD83D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Nieto </w:t>
            </w: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Feliner</w:t>
            </w:r>
            <w:proofErr w:type="spellEnd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, G</w:t>
            </w:r>
          </w:p>
          <w:p w14:paraId="7E66A533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615(2,4,6,7,8).</w:t>
            </w:r>
          </w:p>
        </w:tc>
        <w:tc>
          <w:tcPr>
            <w:tcW w:w="940" w:type="dxa"/>
            <w:shd w:val="clear" w:color="auto" w:fill="auto"/>
          </w:tcPr>
          <w:p w14:paraId="42DC9E46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2.49166,</w:t>
            </w:r>
          </w:p>
          <w:p w14:paraId="24B0A9F0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6.76109</w:t>
            </w:r>
          </w:p>
        </w:tc>
        <w:tc>
          <w:tcPr>
            <w:tcW w:w="85" w:type="dxa"/>
            <w:shd w:val="clear" w:color="auto" w:fill="auto"/>
          </w:tcPr>
          <w:p w14:paraId="3B7FB6D8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2D9660B9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7D097464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</w:tcPr>
          <w:p w14:paraId="6EC322B3" w14:textId="33EFA8B5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HIB</w:t>
            </w:r>
          </w:p>
        </w:tc>
        <w:tc>
          <w:tcPr>
            <w:tcW w:w="87" w:type="dxa"/>
            <w:shd w:val="clear" w:color="auto" w:fill="auto"/>
          </w:tcPr>
          <w:p w14:paraId="4F172F54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477F7E8F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25ED5AFD" w14:textId="77777777" w:rsidR="00F70F4C" w:rsidRPr="000A6D3F" w:rsidRDefault="00F70F4C" w:rsidP="00003D30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70F4C" w:rsidRPr="000A6D3F" w14:paraId="57CE7169" w14:textId="1DC855D6" w:rsidTr="00BE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45CC89D4" w14:textId="77777777" w:rsidR="00F70F4C" w:rsidRPr="000A6D3F" w:rsidRDefault="00F70F4C" w:rsidP="00E110A7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  <w:t>H. iberica</w:t>
            </w:r>
          </w:p>
        </w:tc>
        <w:tc>
          <w:tcPr>
            <w:tcW w:w="0" w:type="auto"/>
            <w:shd w:val="clear" w:color="auto" w:fill="auto"/>
          </w:tcPr>
          <w:p w14:paraId="52D06C05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(1)</w:t>
            </w:r>
          </w:p>
        </w:tc>
        <w:tc>
          <w:tcPr>
            <w:tcW w:w="0" w:type="auto"/>
            <w:shd w:val="clear" w:color="auto" w:fill="auto"/>
            <w:noWrap/>
          </w:tcPr>
          <w:p w14:paraId="20CCEC23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ortugal</w:t>
            </w:r>
          </w:p>
        </w:tc>
        <w:tc>
          <w:tcPr>
            <w:tcW w:w="0" w:type="auto"/>
            <w:shd w:val="clear" w:color="auto" w:fill="auto"/>
            <w:noWrap/>
          </w:tcPr>
          <w:p w14:paraId="1452F03D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Setúbal, </w:t>
            </w:r>
          </w:p>
          <w:p w14:paraId="708BB8E7" w14:textId="6F3208B4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rrabid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B416CFB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Valcárcel, V.</w:t>
            </w:r>
          </w:p>
          <w:p w14:paraId="57FEA4C9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4VV18(1)</w:t>
            </w:r>
          </w:p>
        </w:tc>
        <w:tc>
          <w:tcPr>
            <w:tcW w:w="940" w:type="dxa"/>
            <w:shd w:val="clear" w:color="auto" w:fill="auto"/>
          </w:tcPr>
          <w:p w14:paraId="5F04976C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8.50551,</w:t>
            </w:r>
          </w:p>
          <w:p w14:paraId="4E31F35C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9.149715</w:t>
            </w:r>
          </w:p>
        </w:tc>
        <w:tc>
          <w:tcPr>
            <w:tcW w:w="85" w:type="dxa"/>
            <w:shd w:val="clear" w:color="auto" w:fill="auto"/>
          </w:tcPr>
          <w:p w14:paraId="53376552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0F36D768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45F25CD7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</w:tcPr>
          <w:p w14:paraId="7DE07673" w14:textId="1E291DC1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RR</w:t>
            </w:r>
          </w:p>
        </w:tc>
        <w:tc>
          <w:tcPr>
            <w:tcW w:w="87" w:type="dxa"/>
            <w:shd w:val="clear" w:color="auto" w:fill="auto"/>
          </w:tcPr>
          <w:p w14:paraId="272D0B85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061FBCF8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2991A685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70F4C" w:rsidRPr="000A6D3F" w14:paraId="7EEAB6A8" w14:textId="53AE037F" w:rsidTr="00BE64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25E1A66F" w14:textId="77777777" w:rsidR="00F70F4C" w:rsidRPr="000A6D3F" w:rsidRDefault="00F70F4C" w:rsidP="00E110A7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  <w:t>H. iberica</w:t>
            </w:r>
          </w:p>
        </w:tc>
        <w:tc>
          <w:tcPr>
            <w:tcW w:w="0" w:type="auto"/>
            <w:shd w:val="clear" w:color="auto" w:fill="auto"/>
          </w:tcPr>
          <w:p w14:paraId="5CBAA945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(4)</w:t>
            </w:r>
          </w:p>
        </w:tc>
        <w:tc>
          <w:tcPr>
            <w:tcW w:w="0" w:type="auto"/>
            <w:shd w:val="clear" w:color="auto" w:fill="auto"/>
            <w:noWrap/>
          </w:tcPr>
          <w:p w14:paraId="7FFC97B3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ortugal</w:t>
            </w:r>
          </w:p>
        </w:tc>
        <w:tc>
          <w:tcPr>
            <w:tcW w:w="0" w:type="auto"/>
            <w:shd w:val="clear" w:color="auto" w:fill="auto"/>
            <w:noWrap/>
          </w:tcPr>
          <w:p w14:paraId="115118D3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Setúbal, </w:t>
            </w:r>
          </w:p>
          <w:p w14:paraId="1854B3DA" w14:textId="3208A93B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rrabid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484758F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Valcárcel, V.</w:t>
            </w:r>
          </w:p>
          <w:p w14:paraId="689EADBD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5VV18(2,4,7,9)</w:t>
            </w:r>
          </w:p>
        </w:tc>
        <w:tc>
          <w:tcPr>
            <w:tcW w:w="940" w:type="dxa"/>
            <w:shd w:val="clear" w:color="auto" w:fill="auto"/>
          </w:tcPr>
          <w:p w14:paraId="2A7C0DBE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8.497361,</w:t>
            </w:r>
          </w:p>
          <w:p w14:paraId="742802F1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9.054198</w:t>
            </w:r>
          </w:p>
        </w:tc>
        <w:tc>
          <w:tcPr>
            <w:tcW w:w="85" w:type="dxa"/>
            <w:shd w:val="clear" w:color="auto" w:fill="auto"/>
          </w:tcPr>
          <w:p w14:paraId="64403226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0DD0C3CF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1CF4942C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</w:tcPr>
          <w:p w14:paraId="6DE529C2" w14:textId="7F810006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RR</w:t>
            </w:r>
          </w:p>
        </w:tc>
        <w:tc>
          <w:tcPr>
            <w:tcW w:w="87" w:type="dxa"/>
            <w:shd w:val="clear" w:color="auto" w:fill="auto"/>
          </w:tcPr>
          <w:p w14:paraId="0B7FE626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44ACFE38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55C90E67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70F4C" w:rsidRPr="000A6D3F" w14:paraId="71F044AA" w14:textId="1D3A7B82" w:rsidTr="00BE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0D6E361C" w14:textId="77777777" w:rsidR="00F70F4C" w:rsidRPr="000A6D3F" w:rsidRDefault="00F70F4C" w:rsidP="00E110A7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  <w:t>H. iberica</w:t>
            </w:r>
          </w:p>
        </w:tc>
        <w:tc>
          <w:tcPr>
            <w:tcW w:w="0" w:type="auto"/>
            <w:shd w:val="clear" w:color="auto" w:fill="auto"/>
          </w:tcPr>
          <w:p w14:paraId="581E89F1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(1)</w:t>
            </w:r>
          </w:p>
        </w:tc>
        <w:tc>
          <w:tcPr>
            <w:tcW w:w="0" w:type="auto"/>
            <w:shd w:val="clear" w:color="auto" w:fill="auto"/>
            <w:noWrap/>
          </w:tcPr>
          <w:p w14:paraId="269EBE1D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ortugal</w:t>
            </w:r>
          </w:p>
        </w:tc>
        <w:tc>
          <w:tcPr>
            <w:tcW w:w="0" w:type="auto"/>
            <w:shd w:val="clear" w:color="auto" w:fill="auto"/>
            <w:noWrap/>
          </w:tcPr>
          <w:p w14:paraId="38586432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Algarve, </w:t>
            </w:r>
          </w:p>
          <w:p w14:paraId="32F03707" w14:textId="3E82BB4E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Monchique </w:t>
            </w:r>
          </w:p>
        </w:tc>
        <w:tc>
          <w:tcPr>
            <w:tcW w:w="0" w:type="auto"/>
            <w:shd w:val="clear" w:color="auto" w:fill="auto"/>
          </w:tcPr>
          <w:p w14:paraId="447BCEE0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Valcárcel, V.</w:t>
            </w:r>
          </w:p>
          <w:p w14:paraId="5CBC3E37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6VV18</w:t>
            </w:r>
          </w:p>
        </w:tc>
        <w:tc>
          <w:tcPr>
            <w:tcW w:w="940" w:type="dxa"/>
            <w:shd w:val="clear" w:color="auto" w:fill="auto"/>
          </w:tcPr>
          <w:p w14:paraId="3CABB1D3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37.342989,</w:t>
            </w:r>
          </w:p>
          <w:p w14:paraId="21D1D06F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8.484002</w:t>
            </w:r>
          </w:p>
        </w:tc>
        <w:tc>
          <w:tcPr>
            <w:tcW w:w="85" w:type="dxa"/>
            <w:shd w:val="clear" w:color="auto" w:fill="auto"/>
          </w:tcPr>
          <w:p w14:paraId="401C1C71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117BF99D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5C23B85A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001" w:type="dxa"/>
            <w:shd w:val="clear" w:color="auto" w:fill="auto"/>
          </w:tcPr>
          <w:p w14:paraId="61643700" w14:textId="1E5E9782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MON</w:t>
            </w:r>
          </w:p>
        </w:tc>
        <w:tc>
          <w:tcPr>
            <w:tcW w:w="87" w:type="dxa"/>
            <w:shd w:val="clear" w:color="auto" w:fill="auto"/>
          </w:tcPr>
          <w:p w14:paraId="5C9EE0D3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5623F916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67A0E7E4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F70F4C" w:rsidRPr="000A6D3F" w14:paraId="75623928" w14:textId="22ED027A" w:rsidTr="00BE64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9871097" w14:textId="77777777" w:rsidR="00F70F4C" w:rsidRPr="000A6D3F" w:rsidRDefault="00F70F4C" w:rsidP="00E110A7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  <w:t>H. iberica</w:t>
            </w:r>
          </w:p>
        </w:tc>
        <w:tc>
          <w:tcPr>
            <w:tcW w:w="0" w:type="auto"/>
            <w:shd w:val="clear" w:color="auto" w:fill="auto"/>
          </w:tcPr>
          <w:p w14:paraId="3D943ACF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(1)</w:t>
            </w:r>
          </w:p>
        </w:tc>
        <w:tc>
          <w:tcPr>
            <w:tcW w:w="0" w:type="auto"/>
            <w:shd w:val="clear" w:color="auto" w:fill="auto"/>
            <w:noWrap/>
          </w:tcPr>
          <w:p w14:paraId="7AA0FBC0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ortugal</w:t>
            </w:r>
          </w:p>
        </w:tc>
        <w:tc>
          <w:tcPr>
            <w:tcW w:w="0" w:type="auto"/>
            <w:shd w:val="clear" w:color="auto" w:fill="auto"/>
            <w:noWrap/>
          </w:tcPr>
          <w:p w14:paraId="0874C17E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Algarve, </w:t>
            </w:r>
          </w:p>
          <w:p w14:paraId="0CE6EBD1" w14:textId="6FC8E136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Foia</w:t>
            </w:r>
            <w:proofErr w:type="spellEnd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 peak</w:t>
            </w:r>
          </w:p>
        </w:tc>
        <w:tc>
          <w:tcPr>
            <w:tcW w:w="0" w:type="auto"/>
            <w:shd w:val="clear" w:color="auto" w:fill="auto"/>
          </w:tcPr>
          <w:p w14:paraId="11F1562B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Valcárcel, V.</w:t>
            </w:r>
          </w:p>
          <w:p w14:paraId="72836DA9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7VV18</w:t>
            </w:r>
          </w:p>
        </w:tc>
        <w:tc>
          <w:tcPr>
            <w:tcW w:w="940" w:type="dxa"/>
            <w:shd w:val="clear" w:color="auto" w:fill="auto"/>
          </w:tcPr>
          <w:p w14:paraId="3712D585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37.342989,</w:t>
            </w:r>
          </w:p>
          <w:p w14:paraId="68962329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8.484002</w:t>
            </w:r>
          </w:p>
        </w:tc>
        <w:tc>
          <w:tcPr>
            <w:tcW w:w="85" w:type="dxa"/>
            <w:shd w:val="clear" w:color="auto" w:fill="auto"/>
          </w:tcPr>
          <w:p w14:paraId="4C767C3E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78892E43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41C0B514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001" w:type="dxa"/>
            <w:shd w:val="clear" w:color="auto" w:fill="auto"/>
          </w:tcPr>
          <w:p w14:paraId="18EF9A1B" w14:textId="0BB56C38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MON</w:t>
            </w:r>
          </w:p>
        </w:tc>
        <w:tc>
          <w:tcPr>
            <w:tcW w:w="87" w:type="dxa"/>
            <w:shd w:val="clear" w:color="auto" w:fill="auto"/>
          </w:tcPr>
          <w:p w14:paraId="3AF7CF7B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4FDF7B13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7984C454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F70F4C" w:rsidRPr="000A6D3F" w14:paraId="4CEE286F" w14:textId="756CCBB0" w:rsidTr="00BE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5437B2D5" w14:textId="77777777" w:rsidR="00F70F4C" w:rsidRPr="000A6D3F" w:rsidRDefault="00F70F4C" w:rsidP="00E110A7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  <w:t>H. iberica</w:t>
            </w:r>
          </w:p>
        </w:tc>
        <w:tc>
          <w:tcPr>
            <w:tcW w:w="0" w:type="auto"/>
            <w:shd w:val="clear" w:color="auto" w:fill="auto"/>
          </w:tcPr>
          <w:p w14:paraId="77D48698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5(2)</w:t>
            </w:r>
          </w:p>
        </w:tc>
        <w:tc>
          <w:tcPr>
            <w:tcW w:w="0" w:type="auto"/>
            <w:shd w:val="clear" w:color="auto" w:fill="auto"/>
            <w:noWrap/>
          </w:tcPr>
          <w:p w14:paraId="2F3C60AB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ortugal</w:t>
            </w:r>
          </w:p>
        </w:tc>
        <w:tc>
          <w:tcPr>
            <w:tcW w:w="0" w:type="auto"/>
            <w:shd w:val="clear" w:color="auto" w:fill="auto"/>
            <w:noWrap/>
          </w:tcPr>
          <w:p w14:paraId="75079241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Algarve, </w:t>
            </w:r>
          </w:p>
          <w:p w14:paraId="3A5545E1" w14:textId="5DB14742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Monchique</w:t>
            </w:r>
          </w:p>
        </w:tc>
        <w:tc>
          <w:tcPr>
            <w:tcW w:w="0" w:type="auto"/>
            <w:shd w:val="clear" w:color="auto" w:fill="auto"/>
          </w:tcPr>
          <w:p w14:paraId="7466A6B2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Valcárcel, V.</w:t>
            </w:r>
          </w:p>
          <w:p w14:paraId="2115F254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8VV18(1,5)</w:t>
            </w:r>
          </w:p>
        </w:tc>
        <w:tc>
          <w:tcPr>
            <w:tcW w:w="940" w:type="dxa"/>
            <w:shd w:val="clear" w:color="auto" w:fill="auto"/>
          </w:tcPr>
          <w:p w14:paraId="61FE3723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37.307021,</w:t>
            </w:r>
          </w:p>
          <w:p w14:paraId="70962383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8.58707</w:t>
            </w:r>
          </w:p>
        </w:tc>
        <w:tc>
          <w:tcPr>
            <w:tcW w:w="85" w:type="dxa"/>
            <w:shd w:val="clear" w:color="auto" w:fill="auto"/>
          </w:tcPr>
          <w:p w14:paraId="3BD1FBBE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01B37401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5C7604E2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001" w:type="dxa"/>
            <w:shd w:val="clear" w:color="auto" w:fill="auto"/>
          </w:tcPr>
          <w:p w14:paraId="36A626A0" w14:textId="538BC2B5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MON</w:t>
            </w:r>
          </w:p>
        </w:tc>
        <w:tc>
          <w:tcPr>
            <w:tcW w:w="87" w:type="dxa"/>
            <w:shd w:val="clear" w:color="auto" w:fill="auto"/>
          </w:tcPr>
          <w:p w14:paraId="1F248E69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58781428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69CF24D5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F70F4C" w:rsidRPr="000A6D3F" w14:paraId="4B9BFFFA" w14:textId="4AC4EFFF" w:rsidTr="00BE64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792031D" w14:textId="77777777" w:rsidR="00F70F4C" w:rsidRPr="000A6D3F" w:rsidRDefault="00F70F4C" w:rsidP="00E110A7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  <w:t>H. iberica</w:t>
            </w:r>
          </w:p>
        </w:tc>
        <w:tc>
          <w:tcPr>
            <w:tcW w:w="0" w:type="auto"/>
            <w:shd w:val="clear" w:color="auto" w:fill="auto"/>
          </w:tcPr>
          <w:p w14:paraId="678E52BD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6(2)</w:t>
            </w:r>
          </w:p>
        </w:tc>
        <w:tc>
          <w:tcPr>
            <w:tcW w:w="0" w:type="auto"/>
            <w:shd w:val="clear" w:color="auto" w:fill="auto"/>
            <w:noWrap/>
          </w:tcPr>
          <w:p w14:paraId="5A090961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ortugal</w:t>
            </w:r>
          </w:p>
        </w:tc>
        <w:tc>
          <w:tcPr>
            <w:tcW w:w="0" w:type="auto"/>
            <w:shd w:val="clear" w:color="auto" w:fill="auto"/>
            <w:noWrap/>
          </w:tcPr>
          <w:p w14:paraId="0E47B3C9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Algarve, </w:t>
            </w:r>
          </w:p>
          <w:p w14:paraId="27B9BD95" w14:textId="6404268C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Foia</w:t>
            </w:r>
            <w:proofErr w:type="spellEnd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 peak</w:t>
            </w:r>
          </w:p>
        </w:tc>
        <w:tc>
          <w:tcPr>
            <w:tcW w:w="0" w:type="auto"/>
            <w:shd w:val="clear" w:color="auto" w:fill="auto"/>
          </w:tcPr>
          <w:p w14:paraId="1BAAD3D3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Valcárcel, V.</w:t>
            </w:r>
          </w:p>
          <w:p w14:paraId="038CFF34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9VV18(1,2)</w:t>
            </w:r>
          </w:p>
        </w:tc>
        <w:tc>
          <w:tcPr>
            <w:tcW w:w="940" w:type="dxa"/>
            <w:shd w:val="clear" w:color="auto" w:fill="auto"/>
          </w:tcPr>
          <w:p w14:paraId="53270E2F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7.314972,</w:t>
            </w:r>
          </w:p>
          <w:p w14:paraId="1C5805EE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8.591478</w:t>
            </w:r>
          </w:p>
        </w:tc>
        <w:tc>
          <w:tcPr>
            <w:tcW w:w="85" w:type="dxa"/>
            <w:shd w:val="clear" w:color="auto" w:fill="auto"/>
          </w:tcPr>
          <w:p w14:paraId="46349881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6ACB570A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15D71418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</w:tcPr>
          <w:p w14:paraId="772AA120" w14:textId="5C3AFDEE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ON</w:t>
            </w:r>
          </w:p>
        </w:tc>
        <w:tc>
          <w:tcPr>
            <w:tcW w:w="87" w:type="dxa"/>
            <w:shd w:val="clear" w:color="auto" w:fill="auto"/>
          </w:tcPr>
          <w:p w14:paraId="3974429C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3C2C296C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0037E3B4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70F4C" w:rsidRPr="000A6D3F" w14:paraId="675665F2" w14:textId="7B27309A" w:rsidTr="00BE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3AB7F8FB" w14:textId="77777777" w:rsidR="00F70F4C" w:rsidRPr="000A6D3F" w:rsidRDefault="00F70F4C" w:rsidP="00E110A7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  <w:t>H. iberica cf.</w:t>
            </w:r>
          </w:p>
        </w:tc>
        <w:tc>
          <w:tcPr>
            <w:tcW w:w="0" w:type="auto"/>
            <w:shd w:val="clear" w:color="auto" w:fill="auto"/>
          </w:tcPr>
          <w:p w14:paraId="3ED782E2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(5)</w:t>
            </w:r>
          </w:p>
        </w:tc>
        <w:tc>
          <w:tcPr>
            <w:tcW w:w="0" w:type="auto"/>
            <w:shd w:val="clear" w:color="auto" w:fill="auto"/>
            <w:noWrap/>
          </w:tcPr>
          <w:p w14:paraId="6CC4FFCD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</w:tcPr>
          <w:p w14:paraId="16997D6F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Cáceres, </w:t>
            </w:r>
          </w:p>
          <w:p w14:paraId="5C96444C" w14:textId="566C5F86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Villuerca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BC6F5F3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Valcárcel, V.</w:t>
            </w:r>
          </w:p>
          <w:p w14:paraId="6AD612B0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3VV18(1,2,3,4*,5*)</w:t>
            </w:r>
          </w:p>
        </w:tc>
        <w:tc>
          <w:tcPr>
            <w:tcW w:w="940" w:type="dxa"/>
            <w:shd w:val="clear" w:color="auto" w:fill="auto"/>
          </w:tcPr>
          <w:p w14:paraId="3197D89C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39.620785,</w:t>
            </w:r>
          </w:p>
          <w:p w14:paraId="295D9717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5.439747</w:t>
            </w:r>
          </w:p>
        </w:tc>
        <w:tc>
          <w:tcPr>
            <w:tcW w:w="85" w:type="dxa"/>
            <w:shd w:val="clear" w:color="auto" w:fill="auto"/>
          </w:tcPr>
          <w:p w14:paraId="335646EA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0FEB3C27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4E6F6009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001" w:type="dxa"/>
            <w:shd w:val="clear" w:color="auto" w:fill="auto"/>
          </w:tcPr>
          <w:p w14:paraId="21C41822" w14:textId="516065C8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VIL</w:t>
            </w:r>
          </w:p>
        </w:tc>
        <w:tc>
          <w:tcPr>
            <w:tcW w:w="87" w:type="dxa"/>
            <w:shd w:val="clear" w:color="auto" w:fill="auto"/>
          </w:tcPr>
          <w:p w14:paraId="7ADE822D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4534F088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29807757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F70F4C" w:rsidRPr="000A6D3F" w14:paraId="3138E83E" w14:textId="406EFBFA" w:rsidTr="00BE64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891D797" w14:textId="77777777" w:rsidR="00F70F4C" w:rsidRPr="000A6D3F" w:rsidRDefault="00F70F4C" w:rsidP="00E110A7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  <w:t>H. iberica</w:t>
            </w:r>
          </w:p>
        </w:tc>
        <w:tc>
          <w:tcPr>
            <w:tcW w:w="0" w:type="auto"/>
            <w:shd w:val="clear" w:color="auto" w:fill="auto"/>
          </w:tcPr>
          <w:p w14:paraId="0E08C487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8(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682E83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14A3EB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Cádiz, </w:t>
            </w:r>
          </w:p>
          <w:p w14:paraId="14CD054D" w14:textId="196DD86E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Alcornocales </w:t>
            </w:r>
          </w:p>
        </w:tc>
        <w:tc>
          <w:tcPr>
            <w:tcW w:w="0" w:type="auto"/>
            <w:shd w:val="clear" w:color="auto" w:fill="auto"/>
          </w:tcPr>
          <w:p w14:paraId="185106CF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Valcárcel, V.</w:t>
            </w:r>
          </w:p>
          <w:p w14:paraId="777EFC24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0VV18(1,3,5,6,8)</w:t>
            </w:r>
          </w:p>
        </w:tc>
        <w:tc>
          <w:tcPr>
            <w:tcW w:w="940" w:type="dxa"/>
            <w:shd w:val="clear" w:color="auto" w:fill="auto"/>
          </w:tcPr>
          <w:p w14:paraId="5D9BD777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6.22511,</w:t>
            </w:r>
          </w:p>
          <w:p w14:paraId="3EA5E57E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5.582609</w:t>
            </w:r>
          </w:p>
        </w:tc>
        <w:tc>
          <w:tcPr>
            <w:tcW w:w="85" w:type="dxa"/>
            <w:shd w:val="clear" w:color="auto" w:fill="auto"/>
          </w:tcPr>
          <w:p w14:paraId="62B08A47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29B5B8A9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3B79F054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</w:tcPr>
          <w:p w14:paraId="5005A48D" w14:textId="7C0DDC24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LC</w:t>
            </w:r>
          </w:p>
        </w:tc>
        <w:tc>
          <w:tcPr>
            <w:tcW w:w="87" w:type="dxa"/>
            <w:shd w:val="clear" w:color="auto" w:fill="auto"/>
          </w:tcPr>
          <w:p w14:paraId="03868D7E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5BEECD33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7CC58893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70F4C" w:rsidRPr="000A6D3F" w14:paraId="54DE85B6" w14:textId="411558AD" w:rsidTr="00BE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F324E50" w14:textId="77777777" w:rsidR="00F70F4C" w:rsidRPr="000A6D3F" w:rsidRDefault="00F70F4C" w:rsidP="00E110A7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  <w:t>H. iberica cf.</w:t>
            </w:r>
          </w:p>
        </w:tc>
        <w:tc>
          <w:tcPr>
            <w:tcW w:w="0" w:type="auto"/>
            <w:shd w:val="clear" w:color="auto" w:fill="auto"/>
          </w:tcPr>
          <w:p w14:paraId="77F35150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9(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836CD0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8A3DA9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Huelva, </w:t>
            </w:r>
          </w:p>
          <w:p w14:paraId="68F2400D" w14:textId="73C12A8C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Fuenteherido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090206B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Valcárcel, V.</w:t>
            </w:r>
          </w:p>
          <w:p w14:paraId="6D9C5BEB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1VV18</w:t>
            </w:r>
          </w:p>
          <w:p w14:paraId="24387FB7" w14:textId="16A907C9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(1*,3*,5*,7*,10*)</w:t>
            </w:r>
          </w:p>
        </w:tc>
        <w:tc>
          <w:tcPr>
            <w:tcW w:w="940" w:type="dxa"/>
            <w:shd w:val="clear" w:color="auto" w:fill="auto"/>
          </w:tcPr>
          <w:p w14:paraId="268856F7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7.90834,</w:t>
            </w:r>
          </w:p>
          <w:p w14:paraId="577D0025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6.658308</w:t>
            </w:r>
          </w:p>
        </w:tc>
        <w:tc>
          <w:tcPr>
            <w:tcW w:w="85" w:type="dxa"/>
            <w:shd w:val="clear" w:color="auto" w:fill="auto"/>
          </w:tcPr>
          <w:p w14:paraId="6C7FF2A7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038CE017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4E7D89BA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</w:tcPr>
          <w:p w14:paraId="41198753" w14:textId="60E80943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FUE</w:t>
            </w:r>
          </w:p>
        </w:tc>
        <w:tc>
          <w:tcPr>
            <w:tcW w:w="87" w:type="dxa"/>
            <w:shd w:val="clear" w:color="auto" w:fill="auto"/>
          </w:tcPr>
          <w:p w14:paraId="0B69646E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653E8B4D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6AF7C6A0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70F4C" w:rsidRPr="000A6D3F" w14:paraId="718CA8E2" w14:textId="3E8BE9E7" w:rsidTr="00BE64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7BC754D" w14:textId="77777777" w:rsidR="00F70F4C" w:rsidRPr="000A6D3F" w:rsidRDefault="00F70F4C" w:rsidP="00E110A7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  <w:t>H.  maderensis</w:t>
            </w:r>
          </w:p>
        </w:tc>
        <w:tc>
          <w:tcPr>
            <w:tcW w:w="0" w:type="auto"/>
            <w:shd w:val="clear" w:color="auto" w:fill="auto"/>
          </w:tcPr>
          <w:p w14:paraId="13ECF12E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(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ED1BE6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ortug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2D0948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Madeira, </w:t>
            </w:r>
          </w:p>
          <w:p w14:paraId="3A540425" w14:textId="512E083E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Santana</w:t>
            </w:r>
          </w:p>
        </w:tc>
        <w:tc>
          <w:tcPr>
            <w:tcW w:w="0" w:type="auto"/>
            <w:shd w:val="clear" w:color="auto" w:fill="auto"/>
          </w:tcPr>
          <w:p w14:paraId="442FE51F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Valcárcel, V.</w:t>
            </w:r>
          </w:p>
          <w:p w14:paraId="7C759C64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1VV08(1-3)</w:t>
            </w:r>
          </w:p>
        </w:tc>
        <w:tc>
          <w:tcPr>
            <w:tcW w:w="940" w:type="dxa"/>
            <w:shd w:val="clear" w:color="auto" w:fill="auto"/>
          </w:tcPr>
          <w:p w14:paraId="46FDA921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32.794021,</w:t>
            </w:r>
          </w:p>
          <w:p w14:paraId="0C4E3A1F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16.870569</w:t>
            </w:r>
          </w:p>
        </w:tc>
        <w:tc>
          <w:tcPr>
            <w:tcW w:w="85" w:type="dxa"/>
            <w:shd w:val="clear" w:color="auto" w:fill="auto"/>
          </w:tcPr>
          <w:p w14:paraId="7664DE54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16B23215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4D3802F4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001" w:type="dxa"/>
            <w:shd w:val="clear" w:color="auto" w:fill="auto"/>
          </w:tcPr>
          <w:p w14:paraId="78D634BC" w14:textId="111CB016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MAD</w:t>
            </w:r>
          </w:p>
        </w:tc>
        <w:tc>
          <w:tcPr>
            <w:tcW w:w="87" w:type="dxa"/>
            <w:shd w:val="clear" w:color="auto" w:fill="auto"/>
          </w:tcPr>
          <w:p w14:paraId="4CB2184B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675AC2CB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18990D79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F70F4C" w:rsidRPr="000A6D3F" w14:paraId="6B321F3D" w14:textId="42A6AA88" w:rsidTr="00BE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C37C988" w14:textId="77777777" w:rsidR="00F70F4C" w:rsidRPr="000A6D3F" w:rsidRDefault="00F70F4C" w:rsidP="00E110A7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  <w:t>H.  maderensis</w:t>
            </w:r>
          </w:p>
        </w:tc>
        <w:tc>
          <w:tcPr>
            <w:tcW w:w="0" w:type="auto"/>
            <w:shd w:val="clear" w:color="auto" w:fill="auto"/>
          </w:tcPr>
          <w:p w14:paraId="433B41BE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(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55FFF9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ortug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6A27DB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Madeira, </w:t>
            </w:r>
          </w:p>
          <w:p w14:paraId="2549C727" w14:textId="6DFF18DF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as Queimadas</w:t>
            </w:r>
          </w:p>
        </w:tc>
        <w:tc>
          <w:tcPr>
            <w:tcW w:w="0" w:type="auto"/>
            <w:shd w:val="clear" w:color="auto" w:fill="auto"/>
          </w:tcPr>
          <w:p w14:paraId="1A69F8E3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Valcárcel, V.</w:t>
            </w:r>
          </w:p>
          <w:p w14:paraId="6E7DEE82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3VV08(1-3)</w:t>
            </w:r>
          </w:p>
        </w:tc>
        <w:tc>
          <w:tcPr>
            <w:tcW w:w="940" w:type="dxa"/>
            <w:shd w:val="clear" w:color="auto" w:fill="auto"/>
          </w:tcPr>
          <w:p w14:paraId="7033ED74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2.782955,</w:t>
            </w:r>
          </w:p>
          <w:p w14:paraId="132981A4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16.906232</w:t>
            </w:r>
          </w:p>
        </w:tc>
        <w:tc>
          <w:tcPr>
            <w:tcW w:w="85" w:type="dxa"/>
            <w:shd w:val="clear" w:color="auto" w:fill="auto"/>
          </w:tcPr>
          <w:p w14:paraId="51528D14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66FB15C6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497F4125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</w:tcPr>
          <w:p w14:paraId="31F2F7B7" w14:textId="536DAD86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AD</w:t>
            </w:r>
          </w:p>
        </w:tc>
        <w:tc>
          <w:tcPr>
            <w:tcW w:w="87" w:type="dxa"/>
            <w:shd w:val="clear" w:color="auto" w:fill="auto"/>
          </w:tcPr>
          <w:p w14:paraId="51160810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55402CD2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0EE8F981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70F4C" w:rsidRPr="000A6D3F" w14:paraId="3976D70C" w14:textId="1AB87207" w:rsidTr="00BE64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CE564D0" w14:textId="77777777" w:rsidR="00F70F4C" w:rsidRPr="000A6D3F" w:rsidRDefault="00F70F4C" w:rsidP="00E110A7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  <w:t>H.  maderensis</w:t>
            </w:r>
          </w:p>
        </w:tc>
        <w:tc>
          <w:tcPr>
            <w:tcW w:w="0" w:type="auto"/>
            <w:shd w:val="clear" w:color="auto" w:fill="auto"/>
          </w:tcPr>
          <w:p w14:paraId="075970EF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(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4E2D8F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ortug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435339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Madeira, </w:t>
            </w:r>
          </w:p>
          <w:p w14:paraId="0B368B4A" w14:textId="7987FEB5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São Vicente</w:t>
            </w:r>
          </w:p>
        </w:tc>
        <w:tc>
          <w:tcPr>
            <w:tcW w:w="0" w:type="auto"/>
            <w:shd w:val="clear" w:color="auto" w:fill="auto"/>
          </w:tcPr>
          <w:p w14:paraId="468A3C2C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Valcárcel, V.</w:t>
            </w:r>
          </w:p>
          <w:p w14:paraId="403336DB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4VV08(1-4)</w:t>
            </w:r>
          </w:p>
        </w:tc>
        <w:tc>
          <w:tcPr>
            <w:tcW w:w="940" w:type="dxa"/>
            <w:shd w:val="clear" w:color="auto" w:fill="auto"/>
          </w:tcPr>
          <w:p w14:paraId="07CC455B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32.80527,</w:t>
            </w:r>
          </w:p>
          <w:p w14:paraId="428D66B6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17.016722</w:t>
            </w:r>
          </w:p>
        </w:tc>
        <w:tc>
          <w:tcPr>
            <w:tcW w:w="85" w:type="dxa"/>
            <w:shd w:val="clear" w:color="auto" w:fill="auto"/>
          </w:tcPr>
          <w:p w14:paraId="340D8474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059F17DB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4362EB80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001" w:type="dxa"/>
            <w:shd w:val="clear" w:color="auto" w:fill="auto"/>
          </w:tcPr>
          <w:p w14:paraId="44F15728" w14:textId="6A36495C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MAD</w:t>
            </w:r>
          </w:p>
        </w:tc>
        <w:tc>
          <w:tcPr>
            <w:tcW w:w="87" w:type="dxa"/>
            <w:shd w:val="clear" w:color="auto" w:fill="auto"/>
          </w:tcPr>
          <w:p w14:paraId="79A96235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722992CC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30FB37CF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F70F4C" w:rsidRPr="000A6D3F" w14:paraId="2BAD51B5" w14:textId="3098BBB2" w:rsidTr="00BE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F24B37D" w14:textId="77777777" w:rsidR="00F70F4C" w:rsidRPr="000A6D3F" w:rsidRDefault="00F70F4C" w:rsidP="00E110A7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  <w:t>H.  maderensis</w:t>
            </w:r>
          </w:p>
        </w:tc>
        <w:tc>
          <w:tcPr>
            <w:tcW w:w="0" w:type="auto"/>
            <w:shd w:val="clear" w:color="auto" w:fill="auto"/>
          </w:tcPr>
          <w:p w14:paraId="5E068ADD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(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0A32ED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ortug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4C42F3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Madeira, </w:t>
            </w:r>
          </w:p>
          <w:p w14:paraId="6E50847D" w14:textId="00E12B71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chadas</w:t>
            </w:r>
            <w:proofErr w:type="spellEnd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da Cruz</w:t>
            </w:r>
          </w:p>
        </w:tc>
        <w:tc>
          <w:tcPr>
            <w:tcW w:w="0" w:type="auto"/>
            <w:shd w:val="clear" w:color="auto" w:fill="auto"/>
          </w:tcPr>
          <w:p w14:paraId="21F799CF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Valcárcel, V.</w:t>
            </w:r>
          </w:p>
          <w:p w14:paraId="32D47158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5VV08(2-6)</w:t>
            </w:r>
          </w:p>
        </w:tc>
        <w:tc>
          <w:tcPr>
            <w:tcW w:w="940" w:type="dxa"/>
            <w:shd w:val="clear" w:color="auto" w:fill="auto"/>
          </w:tcPr>
          <w:p w14:paraId="1B0CF9F7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2.841595,</w:t>
            </w:r>
          </w:p>
          <w:p w14:paraId="5BDE26A9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17.209293</w:t>
            </w:r>
          </w:p>
        </w:tc>
        <w:tc>
          <w:tcPr>
            <w:tcW w:w="85" w:type="dxa"/>
            <w:shd w:val="clear" w:color="auto" w:fill="auto"/>
          </w:tcPr>
          <w:p w14:paraId="30AAD5F8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24DF5A85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27A06879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</w:tcPr>
          <w:p w14:paraId="4FD4C0B9" w14:textId="5F0FBFC4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AD</w:t>
            </w:r>
          </w:p>
        </w:tc>
        <w:tc>
          <w:tcPr>
            <w:tcW w:w="87" w:type="dxa"/>
            <w:shd w:val="clear" w:color="auto" w:fill="auto"/>
          </w:tcPr>
          <w:p w14:paraId="2FF26016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005CEE88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6E6557AE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70F4C" w:rsidRPr="000A6D3F" w14:paraId="2EE884B0" w14:textId="40E19B02" w:rsidTr="00BE641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3245789" w14:textId="77777777" w:rsidR="00F70F4C" w:rsidRPr="000A6D3F" w:rsidRDefault="00F70F4C" w:rsidP="00E110A7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  <w:t>H.  maderensis</w:t>
            </w:r>
          </w:p>
        </w:tc>
        <w:tc>
          <w:tcPr>
            <w:tcW w:w="0" w:type="auto"/>
            <w:shd w:val="clear" w:color="auto" w:fill="auto"/>
          </w:tcPr>
          <w:p w14:paraId="143EE0E3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5(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462E32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ortug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0FF285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Madeira, </w:t>
            </w:r>
          </w:p>
          <w:p w14:paraId="5E6703D0" w14:textId="3EDC9A15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Ponta do Pargo</w:t>
            </w:r>
          </w:p>
        </w:tc>
        <w:tc>
          <w:tcPr>
            <w:tcW w:w="0" w:type="auto"/>
            <w:shd w:val="clear" w:color="auto" w:fill="auto"/>
          </w:tcPr>
          <w:p w14:paraId="310A1FA0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Valcárcel, V.</w:t>
            </w:r>
          </w:p>
          <w:p w14:paraId="6C6C0787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6VV08(1-4)</w:t>
            </w:r>
          </w:p>
        </w:tc>
        <w:tc>
          <w:tcPr>
            <w:tcW w:w="940" w:type="dxa"/>
            <w:shd w:val="clear" w:color="auto" w:fill="auto"/>
          </w:tcPr>
          <w:p w14:paraId="0769AE0C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32.811861,</w:t>
            </w:r>
          </w:p>
          <w:p w14:paraId="7C46BA54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17.247745</w:t>
            </w:r>
          </w:p>
        </w:tc>
        <w:tc>
          <w:tcPr>
            <w:tcW w:w="85" w:type="dxa"/>
            <w:shd w:val="clear" w:color="auto" w:fill="auto"/>
          </w:tcPr>
          <w:p w14:paraId="578CBE1E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4D666014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6B80ABFD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001" w:type="dxa"/>
            <w:shd w:val="clear" w:color="auto" w:fill="auto"/>
          </w:tcPr>
          <w:p w14:paraId="4253091D" w14:textId="4593C7CA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MAD</w:t>
            </w:r>
          </w:p>
        </w:tc>
        <w:tc>
          <w:tcPr>
            <w:tcW w:w="87" w:type="dxa"/>
            <w:shd w:val="clear" w:color="auto" w:fill="auto"/>
          </w:tcPr>
          <w:p w14:paraId="06916F49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1466FD84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shd w:val="clear" w:color="auto" w:fill="auto"/>
          </w:tcPr>
          <w:p w14:paraId="2A046BAD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F70F4C" w:rsidRPr="000A6D3F" w14:paraId="08A6F82E" w14:textId="06A39E6C" w:rsidTr="00BE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9372A55" w14:textId="77777777" w:rsidR="00F70F4C" w:rsidRPr="000A6D3F" w:rsidRDefault="00F70F4C" w:rsidP="00E110A7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  <w:t>H.  maderensis</w:t>
            </w:r>
          </w:p>
        </w:tc>
        <w:tc>
          <w:tcPr>
            <w:tcW w:w="0" w:type="auto"/>
            <w:shd w:val="clear" w:color="auto" w:fill="auto"/>
          </w:tcPr>
          <w:p w14:paraId="445FC2EA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6(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C56227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ortug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45D3DB" w14:textId="77777777" w:rsidR="00F70F4C" w:rsidRPr="000A6D3F" w:rsidRDefault="00F70F4C" w:rsidP="00482454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Madeira, </w:t>
            </w:r>
          </w:p>
          <w:p w14:paraId="37532F29" w14:textId="7229E512" w:rsidR="00F70F4C" w:rsidRPr="000A6D3F" w:rsidRDefault="00F70F4C" w:rsidP="00482454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São Vicente</w:t>
            </w:r>
          </w:p>
        </w:tc>
        <w:tc>
          <w:tcPr>
            <w:tcW w:w="0" w:type="auto"/>
            <w:shd w:val="clear" w:color="auto" w:fill="auto"/>
          </w:tcPr>
          <w:p w14:paraId="0D450C31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Navarro, C.</w:t>
            </w:r>
          </w:p>
          <w:p w14:paraId="2CF1748A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394CN</w:t>
            </w:r>
          </w:p>
        </w:tc>
        <w:tc>
          <w:tcPr>
            <w:tcW w:w="940" w:type="dxa"/>
            <w:shd w:val="clear" w:color="auto" w:fill="auto"/>
          </w:tcPr>
          <w:p w14:paraId="4610A993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2.756727,</w:t>
            </w:r>
          </w:p>
          <w:p w14:paraId="08464545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17.091288</w:t>
            </w:r>
          </w:p>
        </w:tc>
        <w:tc>
          <w:tcPr>
            <w:tcW w:w="85" w:type="dxa"/>
            <w:shd w:val="clear" w:color="auto" w:fill="auto"/>
          </w:tcPr>
          <w:p w14:paraId="1C35BA94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54438838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3DCDBEFC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1" w:type="dxa"/>
            <w:shd w:val="clear" w:color="auto" w:fill="auto"/>
          </w:tcPr>
          <w:p w14:paraId="19249FF1" w14:textId="6C01204A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AD</w:t>
            </w:r>
          </w:p>
        </w:tc>
        <w:tc>
          <w:tcPr>
            <w:tcW w:w="87" w:type="dxa"/>
            <w:shd w:val="clear" w:color="auto" w:fill="auto"/>
          </w:tcPr>
          <w:p w14:paraId="2D18A496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256EE5A3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" w:type="dxa"/>
            <w:shd w:val="clear" w:color="auto" w:fill="auto"/>
          </w:tcPr>
          <w:p w14:paraId="4E014F27" w14:textId="77777777" w:rsidR="00F70F4C" w:rsidRPr="000A6D3F" w:rsidRDefault="00F70F4C" w:rsidP="00E110A7">
            <w:pPr>
              <w:spacing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F70F4C" w:rsidRPr="008F1AED" w14:paraId="40E51CAE" w14:textId="234674AB" w:rsidTr="00F70F4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8BA986" w14:textId="77777777" w:rsidR="00F70F4C" w:rsidRPr="000A6D3F" w:rsidRDefault="00F70F4C" w:rsidP="00E110A7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 w:val="0"/>
                <w:i/>
                <w:iCs/>
                <w:sz w:val="18"/>
                <w:szCs w:val="18"/>
              </w:rPr>
              <w:t>H.  maderens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0F31E9E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(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EA824B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ortug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4CD21B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 xml:space="preserve">Madeira, </w:t>
            </w:r>
          </w:p>
          <w:p w14:paraId="74954A7D" w14:textId="2DDD5D30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Santa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E57960C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Velayos</w:t>
            </w:r>
            <w:proofErr w:type="spellEnd"/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, M.</w:t>
            </w:r>
          </w:p>
          <w:p w14:paraId="21240EEC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9818MV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14:paraId="7F5D2EED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32.821443,</w:t>
            </w:r>
          </w:p>
          <w:p w14:paraId="34DE26F8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16.881931</w:t>
            </w:r>
          </w:p>
        </w:tc>
        <w:tc>
          <w:tcPr>
            <w:tcW w:w="85" w:type="dxa"/>
            <w:tcBorders>
              <w:bottom w:val="single" w:sz="4" w:space="0" w:color="auto"/>
            </w:tcBorders>
            <w:shd w:val="clear" w:color="auto" w:fill="auto"/>
          </w:tcPr>
          <w:p w14:paraId="19F3D48D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tcBorders>
              <w:bottom w:val="single" w:sz="4" w:space="0" w:color="auto"/>
            </w:tcBorders>
            <w:shd w:val="clear" w:color="auto" w:fill="auto"/>
          </w:tcPr>
          <w:p w14:paraId="3A2DE5F6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tcBorders>
              <w:bottom w:val="single" w:sz="4" w:space="0" w:color="auto"/>
            </w:tcBorders>
            <w:shd w:val="clear" w:color="auto" w:fill="auto"/>
          </w:tcPr>
          <w:p w14:paraId="0DDBE5D0" w14:textId="77777777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</w:tcPr>
          <w:p w14:paraId="480C0F10" w14:textId="703CEC1F" w:rsidR="00F70F4C" w:rsidRPr="000A6D3F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A6D3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MAD</w:t>
            </w:r>
          </w:p>
        </w:tc>
        <w:tc>
          <w:tcPr>
            <w:tcW w:w="87" w:type="dxa"/>
            <w:tcBorders>
              <w:bottom w:val="single" w:sz="4" w:space="0" w:color="auto"/>
            </w:tcBorders>
            <w:shd w:val="clear" w:color="auto" w:fill="auto"/>
          </w:tcPr>
          <w:p w14:paraId="11AAC2FD" w14:textId="77777777" w:rsidR="00F70F4C" w:rsidRPr="008F1AED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tcBorders>
              <w:bottom w:val="single" w:sz="4" w:space="0" w:color="auto"/>
            </w:tcBorders>
            <w:shd w:val="clear" w:color="auto" w:fill="auto"/>
          </w:tcPr>
          <w:p w14:paraId="5F072625" w14:textId="77777777" w:rsidR="00F70F4C" w:rsidRPr="008F1AED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7" w:type="dxa"/>
            <w:tcBorders>
              <w:bottom w:val="single" w:sz="4" w:space="0" w:color="auto"/>
            </w:tcBorders>
          </w:tcPr>
          <w:p w14:paraId="60F6945E" w14:textId="77777777" w:rsidR="00F70F4C" w:rsidRPr="008F1AED" w:rsidRDefault="00F70F4C" w:rsidP="00E110A7">
            <w:pPr>
              <w:spacing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</w:tbl>
    <w:p w14:paraId="5D377F18" w14:textId="77777777" w:rsidR="00E83B3C" w:rsidRDefault="000A6D3F"/>
    <w:sectPr w:rsidR="00E83B3C" w:rsidSect="007437E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F1342" w14:textId="77777777" w:rsidR="002F7873" w:rsidRDefault="002F7873" w:rsidP="00C94C6D">
      <w:pPr>
        <w:spacing w:after="0" w:line="240" w:lineRule="auto"/>
      </w:pPr>
      <w:r>
        <w:separator/>
      </w:r>
    </w:p>
  </w:endnote>
  <w:endnote w:type="continuationSeparator" w:id="0">
    <w:p w14:paraId="7E87180A" w14:textId="77777777" w:rsidR="002F7873" w:rsidRDefault="002F7873" w:rsidP="00C94C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E725E7" w14:textId="77777777" w:rsidR="002F7873" w:rsidRDefault="002F7873" w:rsidP="00C94C6D">
      <w:pPr>
        <w:spacing w:after="0" w:line="240" w:lineRule="auto"/>
      </w:pPr>
      <w:r>
        <w:separator/>
      </w:r>
    </w:p>
  </w:footnote>
  <w:footnote w:type="continuationSeparator" w:id="0">
    <w:p w14:paraId="6519579A" w14:textId="77777777" w:rsidR="002F7873" w:rsidRDefault="002F7873" w:rsidP="00C94C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30F"/>
    <w:rsid w:val="00003D30"/>
    <w:rsid w:val="000530C4"/>
    <w:rsid w:val="000A6D3F"/>
    <w:rsid w:val="00105405"/>
    <w:rsid w:val="00117B56"/>
    <w:rsid w:val="001F6CD5"/>
    <w:rsid w:val="002B0A13"/>
    <w:rsid w:val="002F7873"/>
    <w:rsid w:val="00356AB3"/>
    <w:rsid w:val="003A376A"/>
    <w:rsid w:val="003D3A5C"/>
    <w:rsid w:val="003E430F"/>
    <w:rsid w:val="004449B2"/>
    <w:rsid w:val="00482454"/>
    <w:rsid w:val="004A5A48"/>
    <w:rsid w:val="00594C3E"/>
    <w:rsid w:val="00623C97"/>
    <w:rsid w:val="00703722"/>
    <w:rsid w:val="007437E6"/>
    <w:rsid w:val="00743925"/>
    <w:rsid w:val="00774BE3"/>
    <w:rsid w:val="007A53C5"/>
    <w:rsid w:val="0082121B"/>
    <w:rsid w:val="0085774F"/>
    <w:rsid w:val="008F1AED"/>
    <w:rsid w:val="0095795B"/>
    <w:rsid w:val="009C397C"/>
    <w:rsid w:val="00AE0606"/>
    <w:rsid w:val="00BE6410"/>
    <w:rsid w:val="00C94C6D"/>
    <w:rsid w:val="00C9778C"/>
    <w:rsid w:val="00D7101B"/>
    <w:rsid w:val="00F50B36"/>
    <w:rsid w:val="00F70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966E2"/>
  <w14:defaultImageDpi w14:val="32767"/>
  <w15:chartTrackingRefBased/>
  <w15:docId w15:val="{AA94C59D-8573-7347-B026-2A1A5726B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E430F"/>
    <w:pPr>
      <w:spacing w:after="160" w:line="259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1clara-nfasis3">
    <w:name w:val="List Table 1 Light Accent 3"/>
    <w:basedOn w:val="Tablanormal"/>
    <w:uiPriority w:val="46"/>
    <w:rsid w:val="003E430F"/>
    <w:rPr>
      <w:sz w:val="22"/>
      <w:szCs w:val="22"/>
      <w:lang w:val="es-E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48245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8245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82454"/>
    <w:rPr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8245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82454"/>
    <w:rPr>
      <w:b/>
      <w:bCs/>
      <w:sz w:val="20"/>
      <w:szCs w:val="20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C94C6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94C6D"/>
    <w:rPr>
      <w:sz w:val="22"/>
      <w:szCs w:val="22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C94C6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94C6D"/>
    <w:rPr>
      <w:sz w:val="22"/>
      <w:szCs w:val="22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54</Words>
  <Characters>4301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Valcárcel</dc:creator>
  <cp:keywords/>
  <dc:description/>
  <cp:lastModifiedBy>angélica gallego narbón</cp:lastModifiedBy>
  <cp:revision>7</cp:revision>
  <dcterms:created xsi:type="dcterms:W3CDTF">2022-06-15T14:55:00Z</dcterms:created>
  <dcterms:modified xsi:type="dcterms:W3CDTF">2022-07-06T18:34:00Z</dcterms:modified>
</cp:coreProperties>
</file>